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E0F818" w14:textId="0A101DD6" w:rsidR="00FE788F" w:rsidRPr="00B075F6" w:rsidRDefault="00B075F6">
      <w:pPr>
        <w:rPr>
          <w:b/>
          <w:bCs/>
          <w:sz w:val="28"/>
          <w:szCs w:val="28"/>
          <w:lang w:val="en-ZA"/>
        </w:rPr>
      </w:pPr>
      <w:proofErr w:type="gramStart"/>
      <w:r w:rsidRPr="00B075F6">
        <w:rPr>
          <w:rFonts w:cs="Calibri"/>
          <w:b/>
          <w:bCs/>
          <w:sz w:val="28"/>
          <w:szCs w:val="28"/>
        </w:rPr>
        <w:t xml:space="preserve">Appendix </w:t>
      </w:r>
      <w:r w:rsidR="00B83EF5">
        <w:rPr>
          <w:rFonts w:cs="Calibri"/>
          <w:b/>
          <w:bCs/>
          <w:sz w:val="28"/>
          <w:szCs w:val="28"/>
        </w:rPr>
        <w:t xml:space="preserve"> 1</w:t>
      </w:r>
      <w:proofErr w:type="gramEnd"/>
      <w:r w:rsidRPr="00B075F6">
        <w:rPr>
          <w:rFonts w:cs="Calibri"/>
          <w:b/>
          <w:bCs/>
          <w:sz w:val="28"/>
          <w:szCs w:val="28"/>
        </w:rPr>
        <w:t xml:space="preserve">:  Full search strategy for PubMed to be adapted </w:t>
      </w:r>
      <w:r>
        <w:rPr>
          <w:rFonts w:cs="Calibri"/>
          <w:b/>
          <w:bCs/>
          <w:sz w:val="28"/>
          <w:szCs w:val="28"/>
        </w:rPr>
        <w:t xml:space="preserve">to </w:t>
      </w:r>
      <w:r w:rsidRPr="00B075F6">
        <w:rPr>
          <w:rFonts w:cs="Calibri"/>
          <w:b/>
          <w:bCs/>
          <w:sz w:val="28"/>
          <w:szCs w:val="28"/>
        </w:rPr>
        <w:t xml:space="preserve">Global Health, </w:t>
      </w:r>
      <w:r w:rsidR="00D52F20" w:rsidRPr="00B075F6">
        <w:rPr>
          <w:rFonts w:cs="Calibri"/>
          <w:b/>
          <w:bCs/>
          <w:sz w:val="28"/>
          <w:szCs w:val="28"/>
        </w:rPr>
        <w:t>CINHAL</w:t>
      </w:r>
      <w:r w:rsidR="00D52F20">
        <w:rPr>
          <w:rFonts w:cs="Calibri"/>
          <w:b/>
          <w:bCs/>
          <w:sz w:val="28"/>
          <w:szCs w:val="28"/>
        </w:rPr>
        <w:t>, SCOPUS</w:t>
      </w:r>
      <w:r w:rsidR="00CF2965">
        <w:rPr>
          <w:rFonts w:cs="Calibri"/>
          <w:b/>
          <w:bCs/>
          <w:sz w:val="28"/>
          <w:szCs w:val="28"/>
        </w:rPr>
        <w:t xml:space="preserve">, </w:t>
      </w:r>
      <w:r w:rsidR="00E95A0E">
        <w:rPr>
          <w:rFonts w:cs="Calibri"/>
          <w:b/>
          <w:bCs/>
          <w:sz w:val="28"/>
          <w:szCs w:val="28"/>
        </w:rPr>
        <w:t xml:space="preserve">and </w:t>
      </w:r>
      <w:r w:rsidR="00CF2965">
        <w:rPr>
          <w:rFonts w:cs="Calibri"/>
          <w:b/>
          <w:bCs/>
          <w:sz w:val="28"/>
          <w:szCs w:val="28"/>
        </w:rPr>
        <w:t>Africa Journals Online</w:t>
      </w:r>
      <w:r w:rsidRPr="00B075F6">
        <w:rPr>
          <w:rFonts w:cs="Calibri"/>
          <w:b/>
          <w:bCs/>
          <w:sz w:val="28"/>
          <w:szCs w:val="28"/>
        </w:rPr>
        <w:t xml:space="preserve"> databases </w:t>
      </w:r>
    </w:p>
    <w:p w14:paraId="7BD46DA8" w14:textId="77777777" w:rsidR="00B075F6" w:rsidRDefault="00B075F6">
      <w:pPr>
        <w:rPr>
          <w:lang w:val="en-ZA"/>
        </w:rPr>
      </w:pPr>
    </w:p>
    <w:tbl>
      <w:tblPr>
        <w:tblStyle w:val="TableGrid"/>
        <w:tblW w:w="14885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277"/>
        <w:gridCol w:w="13608"/>
      </w:tblGrid>
      <w:tr w:rsidR="00B075F6" w14:paraId="4AC4FF0F" w14:textId="77777777" w:rsidTr="00E25D8E">
        <w:tc>
          <w:tcPr>
            <w:tcW w:w="1277" w:type="dxa"/>
          </w:tcPr>
          <w:p w14:paraId="77BBF13D" w14:textId="77777777" w:rsidR="00B075F6" w:rsidRPr="00905CD7" w:rsidRDefault="00B075F6" w:rsidP="00E25D8E">
            <w:pPr>
              <w:rPr>
                <w:b/>
                <w:bCs/>
              </w:rPr>
            </w:pPr>
            <w:r w:rsidRPr="00905CD7">
              <w:rPr>
                <w:b/>
                <w:bCs/>
              </w:rPr>
              <w:t>Line</w:t>
            </w:r>
          </w:p>
        </w:tc>
        <w:tc>
          <w:tcPr>
            <w:tcW w:w="13608" w:type="dxa"/>
          </w:tcPr>
          <w:p w14:paraId="00229BF0" w14:textId="77777777" w:rsidR="00B075F6" w:rsidRPr="00905CD7" w:rsidRDefault="00B075F6" w:rsidP="00E25D8E">
            <w:pPr>
              <w:rPr>
                <w:b/>
                <w:bCs/>
              </w:rPr>
            </w:pPr>
            <w:r w:rsidRPr="00905CD7">
              <w:rPr>
                <w:b/>
                <w:bCs/>
              </w:rPr>
              <w:t>Search terms</w:t>
            </w:r>
          </w:p>
        </w:tc>
      </w:tr>
      <w:tr w:rsidR="00B075F6" w14:paraId="5DCF61B1" w14:textId="77777777" w:rsidTr="00E25D8E">
        <w:tc>
          <w:tcPr>
            <w:tcW w:w="1277" w:type="dxa"/>
          </w:tcPr>
          <w:p w14:paraId="0279B720" w14:textId="77777777" w:rsidR="00B075F6" w:rsidRDefault="00B075F6" w:rsidP="00E25D8E">
            <w:r>
              <w:t>1</w:t>
            </w:r>
          </w:p>
        </w:tc>
        <w:tc>
          <w:tcPr>
            <w:tcW w:w="13608" w:type="dxa"/>
          </w:tcPr>
          <w:p w14:paraId="1272EBDE" w14:textId="77777777" w:rsidR="00B075F6" w:rsidRDefault="00B075F6" w:rsidP="00E25D8E">
            <w:r w:rsidRPr="0097367E">
              <w:t>"HIV prevention"[Title/Abstract:~5] OR "male circumcision"[Title/Abstract:~3] OR "circumcised male"[Title/Abstract:~3] OR "circumcised males"[Title/Abstract:~3] OR "long-acting cabotegravir"[Title/Abstract:~2] OR "</w:t>
            </w:r>
            <w:proofErr w:type="spellStart"/>
            <w:r w:rsidRPr="0097367E">
              <w:t>injectible</w:t>
            </w:r>
            <w:proofErr w:type="spellEnd"/>
            <w:r w:rsidRPr="0097367E">
              <w:t xml:space="preserve"> cabotegravir"[Title/Abstract:~3] OR "cabotegravir injection"[Title/Abstract:~3] OR "cabotegravir injections"[Title/Abstract:~3] OR "long-acting </w:t>
            </w:r>
            <w:proofErr w:type="spellStart"/>
            <w:r w:rsidRPr="0097367E">
              <w:t>lenacapavir</w:t>
            </w:r>
            <w:proofErr w:type="spellEnd"/>
            <w:r w:rsidRPr="0097367E">
              <w:t>"[Title/Abstract:~2] OR "</w:t>
            </w:r>
            <w:proofErr w:type="spellStart"/>
            <w:r w:rsidRPr="0097367E">
              <w:t>lenacapavir</w:t>
            </w:r>
            <w:proofErr w:type="spellEnd"/>
            <w:r w:rsidRPr="0097367E">
              <w:t xml:space="preserve"> injection"[Title/Abstract:~3] OR "</w:t>
            </w:r>
            <w:proofErr w:type="spellStart"/>
            <w:r w:rsidRPr="0097367E">
              <w:t>lenacapavir</w:t>
            </w:r>
            <w:proofErr w:type="spellEnd"/>
            <w:r w:rsidRPr="0097367E">
              <w:t xml:space="preserve"> injections"[Title/Abstract:~3] OR "</w:t>
            </w:r>
            <w:proofErr w:type="spellStart"/>
            <w:r w:rsidRPr="0097367E">
              <w:t>Dapivirine</w:t>
            </w:r>
            <w:proofErr w:type="spellEnd"/>
            <w:r w:rsidRPr="0097367E">
              <w:t xml:space="preserve"> ring"[Title/Abstract:~3] OR "HIV test"[Title/Abstract:~2] OR "HIV tests"[Title/Abstract:~2] OR "HIV tested"[Title/Abstract:~2] OR "HIV testing"[Title/Abstract:~2] OR "HIV screen"[Title/Abstract:~2] OR "HIV screened"[Title/Abstract:~2] OR "HIV screening"[Title/Abstract:~2]</w:t>
            </w:r>
          </w:p>
        </w:tc>
      </w:tr>
      <w:tr w:rsidR="00B075F6" w14:paraId="06241854" w14:textId="77777777" w:rsidTr="00E25D8E">
        <w:tc>
          <w:tcPr>
            <w:tcW w:w="1277" w:type="dxa"/>
          </w:tcPr>
          <w:p w14:paraId="77E39D10" w14:textId="77777777" w:rsidR="00B075F6" w:rsidRDefault="00B075F6" w:rsidP="00E25D8E">
            <w:r>
              <w:t>2</w:t>
            </w:r>
          </w:p>
        </w:tc>
        <w:tc>
          <w:tcPr>
            <w:tcW w:w="13608" w:type="dxa"/>
          </w:tcPr>
          <w:p w14:paraId="720D5FE0" w14:textId="77777777" w:rsidR="00B075F6" w:rsidRDefault="00B075F6" w:rsidP="00E25D8E">
            <w:r w:rsidRPr="001656D2">
              <w:t>"pre-exposure prophylaxis"[Title/Abstract] OR "post-exposure prophylaxis"[Title/Abstract] OR "traditional circumcision"[Title/Abstract] OR PrEP[Title/Abstract] OR PEP[Title/Abstract] OR PEPSE[Title/Abstract] OR VMMC[Title/Abstract] OR CAB-LA[Title/Abstract] OR TDF/FTC[Title/Abstract] OR "tenofovir alafenamide"[Title/Abstract] OR F/TAF[Title/Abstract] OR HIVST[Title/Abstract])))) OR (((((((((("HIV TRI-DOT"[Title/Abstract]) OR ("CABENUVA"[Title/Abstract])) OR ("</w:t>
            </w:r>
            <w:proofErr w:type="spellStart"/>
            <w:r w:rsidRPr="001656D2">
              <w:t>Isentress</w:t>
            </w:r>
            <w:proofErr w:type="spellEnd"/>
            <w:r w:rsidRPr="001656D2">
              <w:t>"[Title/Abstract])) OR ("</w:t>
            </w:r>
            <w:proofErr w:type="spellStart"/>
            <w:r w:rsidRPr="001656D2">
              <w:t>OraQuick</w:t>
            </w:r>
            <w:proofErr w:type="spellEnd"/>
            <w:r w:rsidRPr="001656D2">
              <w:t>"[Title/Abstract])) OR ("INSTI"[Title/Abstract])) OR ("TRUVADA"[Title/Abstract])) OR ("</w:t>
            </w:r>
            <w:proofErr w:type="spellStart"/>
            <w:r w:rsidRPr="001656D2">
              <w:t>Apretude</w:t>
            </w:r>
            <w:proofErr w:type="spellEnd"/>
            <w:r w:rsidRPr="001656D2">
              <w:t>"[Title/Abstract])) OR (</w:t>
            </w:r>
            <w:r>
              <w:t>“</w:t>
            </w:r>
            <w:r w:rsidRPr="001656D2">
              <w:t>Determine HIV-1/2</w:t>
            </w:r>
            <w:r>
              <w:t>”</w:t>
            </w:r>
            <w:r w:rsidRPr="001656D2">
              <w:t>[Title/Abstract])) OR ("</w:t>
            </w:r>
            <w:proofErr w:type="spellStart"/>
            <w:r w:rsidRPr="001656D2">
              <w:t>ChemBio</w:t>
            </w:r>
            <w:proofErr w:type="spellEnd"/>
            <w:r w:rsidRPr="001656D2">
              <w:t>"[Title/Abstract])) OR (</w:t>
            </w:r>
            <w:r>
              <w:t>“</w:t>
            </w:r>
            <w:proofErr w:type="spellStart"/>
            <w:r w:rsidRPr="001656D2">
              <w:t>Sunlenca</w:t>
            </w:r>
            <w:proofErr w:type="spellEnd"/>
            <w:r>
              <w:t>”</w:t>
            </w:r>
            <w:r w:rsidRPr="001656D2">
              <w:t>[Title/Abstract]))</w:t>
            </w:r>
          </w:p>
        </w:tc>
      </w:tr>
      <w:tr w:rsidR="00B075F6" w14:paraId="1E1F5686" w14:textId="77777777" w:rsidTr="00E25D8E">
        <w:tc>
          <w:tcPr>
            <w:tcW w:w="1277" w:type="dxa"/>
          </w:tcPr>
          <w:p w14:paraId="31C5FD0C" w14:textId="77777777" w:rsidR="00B075F6" w:rsidRDefault="00B075F6" w:rsidP="00E25D8E">
            <w:r>
              <w:t>3</w:t>
            </w:r>
          </w:p>
        </w:tc>
        <w:tc>
          <w:tcPr>
            <w:tcW w:w="13608" w:type="dxa"/>
          </w:tcPr>
          <w:p w14:paraId="1389877C" w14:textId="77777777" w:rsidR="00B075F6" w:rsidRDefault="00B075F6" w:rsidP="00E25D8E">
            <w:r w:rsidRPr="001656D2">
              <w:t xml:space="preserve">(tenofovir </w:t>
            </w:r>
            <w:proofErr w:type="gramStart"/>
            <w:r w:rsidRPr="001656D2">
              <w:t>alafenamide[</w:t>
            </w:r>
            <w:proofErr w:type="gramEnd"/>
            <w:r w:rsidRPr="001656D2">
              <w:t xml:space="preserve">Title/Abstract] AND </w:t>
            </w:r>
            <w:proofErr w:type="gramStart"/>
            <w:r w:rsidRPr="001656D2">
              <w:t>emtricitabine[</w:t>
            </w:r>
            <w:proofErr w:type="gramEnd"/>
            <w:r w:rsidRPr="001656D2">
              <w:t>Title/Abstract]) OR (((("tenofovir disoproxil fumarate"[Title/Abstract]) AND (</w:t>
            </w:r>
            <w:proofErr w:type="gramStart"/>
            <w:r w:rsidRPr="001656D2">
              <w:t>emtricitabine[</w:t>
            </w:r>
            <w:proofErr w:type="gramEnd"/>
            <w:r w:rsidRPr="001656D2">
              <w:t>Title/Abstract])))))</w:t>
            </w:r>
          </w:p>
        </w:tc>
      </w:tr>
      <w:tr w:rsidR="00B075F6" w14:paraId="09691555" w14:textId="77777777" w:rsidTr="00E25D8E">
        <w:tc>
          <w:tcPr>
            <w:tcW w:w="1277" w:type="dxa"/>
          </w:tcPr>
          <w:p w14:paraId="3347082E" w14:textId="77777777" w:rsidR="00B075F6" w:rsidRDefault="00B075F6" w:rsidP="00E25D8E">
            <w:r>
              <w:t>4</w:t>
            </w:r>
          </w:p>
        </w:tc>
        <w:tc>
          <w:tcPr>
            <w:tcW w:w="13608" w:type="dxa"/>
          </w:tcPr>
          <w:p w14:paraId="47119AB6" w14:textId="77777777" w:rsidR="00B075F6" w:rsidRDefault="00B075F6" w:rsidP="00E25D8E">
            <w:r w:rsidRPr="00723A11">
              <w:t>"HIV Infections/prevention and control"[Mesh] OR "HIV Infections/transmission"[Mesh] )) OR ( "Acquired Immunodeficiency Syndrome/prevention and control"[Mesh] OR "Acquired Immunodeficiency Syndrome/transmission"[Mesh] )) OR "HIV Seropositivity/transmission"[Mesh]) OR "HIV Testing"[Mesh]) OR "Anti-HIV Agents"[Mesh]) OR "Emtricitabine, Tenofovir Disoproxil Fumarate Drug Combination"[Mesh]) OR "Pre-Exposure Prophylaxis"[Mesh]) OR "Post-Exposure Prophylaxis"[Mesh]) OR "Circumcision, Male"[Mesh]) OR "cabotegravir" [Supplementary Concept]) OR "</w:t>
            </w:r>
            <w:proofErr w:type="spellStart"/>
            <w:r w:rsidRPr="00723A11">
              <w:t>lenacapavir</w:t>
            </w:r>
            <w:proofErr w:type="spellEnd"/>
            <w:r w:rsidRPr="00723A11">
              <w:t>" [Supplementary Concept]) OR "tenofovir alafenamide" [Supplementary Concept]) OR "</w:t>
            </w:r>
            <w:proofErr w:type="spellStart"/>
            <w:r w:rsidRPr="00723A11">
              <w:t>Dapivirine</w:t>
            </w:r>
            <w:proofErr w:type="spellEnd"/>
            <w:r w:rsidRPr="00723A11">
              <w:t>" [Supplementary Concept]))</w:t>
            </w:r>
          </w:p>
        </w:tc>
      </w:tr>
      <w:tr w:rsidR="00B075F6" w14:paraId="6051439C" w14:textId="77777777" w:rsidTr="00E25D8E">
        <w:tc>
          <w:tcPr>
            <w:tcW w:w="1277" w:type="dxa"/>
          </w:tcPr>
          <w:p w14:paraId="1F640FDC" w14:textId="77777777" w:rsidR="00B075F6" w:rsidRPr="00ED631F" w:rsidRDefault="00B075F6" w:rsidP="00E25D8E">
            <w:pPr>
              <w:rPr>
                <w:b/>
                <w:bCs/>
              </w:rPr>
            </w:pPr>
            <w:r w:rsidRPr="00ED631F">
              <w:rPr>
                <w:b/>
                <w:bCs/>
              </w:rPr>
              <w:lastRenderedPageBreak/>
              <w:t>5</w:t>
            </w:r>
          </w:p>
        </w:tc>
        <w:tc>
          <w:tcPr>
            <w:tcW w:w="13608" w:type="dxa"/>
          </w:tcPr>
          <w:p w14:paraId="5CC12451" w14:textId="77777777" w:rsidR="00B075F6" w:rsidRPr="00487B7F" w:rsidRDefault="00B075F6" w:rsidP="00E25D8E">
            <w:pPr>
              <w:rPr>
                <w:b/>
                <w:bCs/>
              </w:rPr>
            </w:pPr>
            <w:r w:rsidRPr="00487B7F">
              <w:rPr>
                <w:b/>
                <w:bCs/>
              </w:rPr>
              <w:t>1 OR 2 OR 3 OR 4</w:t>
            </w:r>
          </w:p>
          <w:p w14:paraId="789B1682" w14:textId="77777777" w:rsidR="00B075F6" w:rsidRPr="00D82C75" w:rsidRDefault="00B075F6" w:rsidP="00E25D8E">
            <w:r w:rsidRPr="00D82C75">
              <w:t>((((tenofovir alafenamide[Title/Abstract] AND emtricitabine[Title/Abstract]) OR (((("tenofovir disoproxil fumarate"[Title/Abstract]) AND (emtricitabine[Title/Abstract])))))) OR ("HIV Infections/prevention and control"[Mesh] OR "HIV Infections/transmission"[Mesh] )) OR ( "Acquired Immunodeficiency Syndrome/prevention and control"[Mesh] OR "Acquired Immunodeficiency Syndrome/transmission"[Mesh] )) OR "HIV Seropositivity/transmission"[Mesh]) OR "HIV Testing"[Mesh]) OR "Anti-HIV Agents"[Mesh]) OR "Emtricitabine, Tenofovir Disoproxil Fumarate Drug Combination"[Mesh]) OR "Pre-Exposure Prophylaxis"[Mesh]) OR "Post-Exposure Prophylaxis"[Mesh]) OR "Circumcision, Male"[Mesh]) OR "cabotegravir" [Supplementary Concept]) OR "</w:t>
            </w:r>
            <w:proofErr w:type="spellStart"/>
            <w:r w:rsidRPr="00D82C75">
              <w:t>lenacapavir</w:t>
            </w:r>
            <w:proofErr w:type="spellEnd"/>
            <w:r w:rsidRPr="00D82C75">
              <w:t>" [Supplementary Concept]) OR "tenofovir alafenamide" [Supplementary Concept]) OR "</w:t>
            </w:r>
            <w:proofErr w:type="spellStart"/>
            <w:r w:rsidRPr="00D82C75">
              <w:t>Dapivirine</w:t>
            </w:r>
            <w:proofErr w:type="spellEnd"/>
            <w:r w:rsidRPr="00D82C75">
              <w:t>" [Supplementary Concept])))) OR ("pre-exposure prophylaxis"[Title/Abstract] OR "post-exposure prophylaxis"[Title/Abstract] OR "traditional circumcision"[Title/Abstract] OR PrEP[Title/Abstract] OR PEP[Title/Abstract] OR PEPSE[Title/Abstract] OR VMMC[Title/Abstract] OR CAB-LA[Title/Abstract] OR TDF/FTC[Title/Abstract] OR "tenofovir alafenamide"[Title/Abstract] OR F/TAF[Title/Abstract] OR HIVST[Title/Abstract])))) OR (((((((((("HIV TRI-DOT"[Title/Abstract]) OR ("CABENUVA"[Title/Abstract])) OR ("</w:t>
            </w:r>
            <w:proofErr w:type="spellStart"/>
            <w:r w:rsidRPr="00D82C75">
              <w:t>Isentress</w:t>
            </w:r>
            <w:proofErr w:type="spellEnd"/>
            <w:r w:rsidRPr="00D82C75">
              <w:t>"[Title/Abstract])) OR ("</w:t>
            </w:r>
            <w:proofErr w:type="spellStart"/>
            <w:r w:rsidRPr="00D82C75">
              <w:t>OraQuick</w:t>
            </w:r>
            <w:proofErr w:type="spellEnd"/>
            <w:r w:rsidRPr="00D82C75">
              <w:t>"[Title/Abstract])) OR ("INSTI"[Title/Abstract])) OR ("TRUVADA"[Title/Abstract])) OR ("</w:t>
            </w:r>
            <w:proofErr w:type="spellStart"/>
            <w:r w:rsidRPr="00D82C75">
              <w:t>Apretude</w:t>
            </w:r>
            <w:proofErr w:type="spellEnd"/>
            <w:r w:rsidRPr="00D82C75">
              <w:t>"[Title/Abstract])) OR (Determine HIV-1/2[Title/Abstract])) OR ("</w:t>
            </w:r>
            <w:proofErr w:type="spellStart"/>
            <w:r w:rsidRPr="00D82C75">
              <w:t>ChemBio</w:t>
            </w:r>
            <w:proofErr w:type="spellEnd"/>
            <w:r w:rsidRPr="00D82C75">
              <w:t>"[Title/Abstract])) OR (</w:t>
            </w:r>
            <w:proofErr w:type="spellStart"/>
            <w:r w:rsidRPr="00D82C75">
              <w:t>Sunlenca</w:t>
            </w:r>
            <w:proofErr w:type="spellEnd"/>
            <w:r w:rsidRPr="00D82C75">
              <w:t>[Title/Abstract])))) OR ("HIV prevention"[Title/Abstract:~5] OR "male circumcision"[Title/Abstract:~3] OR "circumcised male"[Title/Abstract:~3] OR "circumcised males"[Title/Abstract:~3] OR "long-acting cabotegravir"[Title/Abstract:~2] OR "</w:t>
            </w:r>
            <w:proofErr w:type="spellStart"/>
            <w:r w:rsidRPr="00D82C75">
              <w:t>injectible</w:t>
            </w:r>
            <w:proofErr w:type="spellEnd"/>
            <w:r w:rsidRPr="00D82C75">
              <w:t xml:space="preserve"> cabotegravir"[Title/Abstract:~3] OR "cabotegravir injection"[Title/Abstract:~3] OR "cabotegravir injections"[Title/Abstract:~3] OR "long-acting </w:t>
            </w:r>
            <w:proofErr w:type="spellStart"/>
            <w:r w:rsidRPr="00D82C75">
              <w:t>lenacapavir</w:t>
            </w:r>
            <w:proofErr w:type="spellEnd"/>
            <w:r w:rsidRPr="00D82C75">
              <w:t>"[Title/Abstract:~2] OR "</w:t>
            </w:r>
            <w:proofErr w:type="spellStart"/>
            <w:r w:rsidRPr="00D82C75">
              <w:t>lenacapavir</w:t>
            </w:r>
            <w:proofErr w:type="spellEnd"/>
            <w:r w:rsidRPr="00D82C75">
              <w:t xml:space="preserve"> injection"[Title/Abstract:~3] OR "</w:t>
            </w:r>
            <w:proofErr w:type="spellStart"/>
            <w:r w:rsidRPr="00D82C75">
              <w:t>lenacapavir</w:t>
            </w:r>
            <w:proofErr w:type="spellEnd"/>
            <w:r w:rsidRPr="00D82C75">
              <w:t xml:space="preserve"> injections"[Title/Abstract:~3] OR "</w:t>
            </w:r>
            <w:proofErr w:type="spellStart"/>
            <w:r w:rsidRPr="00D82C75">
              <w:t>Dapivirine</w:t>
            </w:r>
            <w:proofErr w:type="spellEnd"/>
            <w:r w:rsidRPr="00D82C75">
              <w:t xml:space="preserve"> ring"[Title/Abstract:~3] OR "HIV test"[Title/Abstract:~2] OR "HIV tests"[Title/Abstract:~2] OR "HIV tested"[Title/Abstract:~2] OR "HIV testing"[Title/Abstract:~2] OR "HIV screen"[Title/Abstract:~2] OR "HIV screened"[Title/Abstract:~2] OR "HIV screening"[Title/Abstract:~2])</w:t>
            </w:r>
          </w:p>
          <w:p w14:paraId="70BB6652" w14:textId="77777777" w:rsidR="00B075F6" w:rsidRPr="00D82C75" w:rsidRDefault="00B075F6" w:rsidP="00E25D8E"/>
        </w:tc>
      </w:tr>
      <w:tr w:rsidR="00B075F6" w14:paraId="200D964D" w14:textId="77777777" w:rsidTr="00E25D8E">
        <w:tc>
          <w:tcPr>
            <w:tcW w:w="1277" w:type="dxa"/>
          </w:tcPr>
          <w:p w14:paraId="289BA033" w14:textId="77777777" w:rsidR="00B075F6" w:rsidRPr="00ED631F" w:rsidRDefault="00B075F6" w:rsidP="00E25D8E">
            <w:r w:rsidRPr="00ED631F">
              <w:t>6</w:t>
            </w:r>
          </w:p>
        </w:tc>
        <w:tc>
          <w:tcPr>
            <w:tcW w:w="13608" w:type="dxa"/>
          </w:tcPr>
          <w:p w14:paraId="755D86E9" w14:textId="77777777" w:rsidR="00B075F6" w:rsidRPr="00ED631F" w:rsidRDefault="00B075F6" w:rsidP="00E25D8E">
            <w:proofErr w:type="spellStart"/>
            <w:r w:rsidRPr="00813734">
              <w:t>contracepti</w:t>
            </w:r>
            <w:proofErr w:type="spellEnd"/>
            <w:r w:rsidRPr="00813734">
              <w:t>*[Title/Abstract] OR "birth control"[Title/Abstract] OR "fertility control"[Title/Abstract] OR "</w:t>
            </w:r>
            <w:proofErr w:type="spellStart"/>
            <w:r w:rsidRPr="00813734">
              <w:t>progest</w:t>
            </w:r>
            <w:proofErr w:type="spellEnd"/>
            <w:r w:rsidRPr="00813734">
              <w:t xml:space="preserve">* only"[Title/Abstract] OR "mini pill"[Title/Abstract] OR "combination pill"[Title/Abstract] OR "family planning"[Title/Abstract] OR condom*[Title/Abstract] OR "intrauterine device*"[Title/Abstract] OR IUD[Title/Abstract] OR IUDs[Title/Abstract] OR "vaginal ring*"[Title/Abstract] OR "vaginal sponge*"[Title/Abstract] OR "vaginal shield*"[Title/Abstract] OR "vaginal diaphragm*"[Title/Abstract] OR "cervical </w:t>
            </w:r>
            <w:r w:rsidRPr="00813734">
              <w:lastRenderedPageBreak/>
              <w:t xml:space="preserve">cap*"[Title/Abstract] OR </w:t>
            </w:r>
            <w:proofErr w:type="spellStart"/>
            <w:r w:rsidRPr="00813734">
              <w:t>Jadelle</w:t>
            </w:r>
            <w:proofErr w:type="spellEnd"/>
            <w:r w:rsidRPr="00813734">
              <w:t xml:space="preserve">[Title/Abstract] OR Implanon[Title/Abstract] OR Nexplanon[Title/Abstract] OR "levonorgestrel implant*"[Title/Abstract] OR "etonogestrel implant*"[Title/Abstract] OR NuvaRing[Title/Abstract] OR </w:t>
            </w:r>
            <w:proofErr w:type="spellStart"/>
            <w:r w:rsidRPr="00813734">
              <w:t>Annovera</w:t>
            </w:r>
            <w:proofErr w:type="spellEnd"/>
            <w:r w:rsidRPr="00813734">
              <w:t xml:space="preserve">[Title/Abstract] OR </w:t>
            </w:r>
            <w:proofErr w:type="spellStart"/>
            <w:r w:rsidRPr="00813734">
              <w:t>EluRyng</w:t>
            </w:r>
            <w:proofErr w:type="spellEnd"/>
            <w:r w:rsidRPr="00813734">
              <w:t>[Title/Abstract] OR LARC[Title/Abstract] OR "depot medroxyprogesterone acetate"[Title/Abstract] OR Depo-Provera[Title/Abstract] OR DMPA[Title/Abstract] OR "Depo-</w:t>
            </w:r>
            <w:proofErr w:type="spellStart"/>
            <w:r w:rsidRPr="00813734">
              <w:t>SubQ</w:t>
            </w:r>
            <w:proofErr w:type="spellEnd"/>
            <w:r w:rsidRPr="00813734">
              <w:t xml:space="preserve"> Provera 104"[Title/Abstract] OR "medroxyprogesterone acetate"[Title/Abstract] OR "Sayana Press"[Title/Abstract] OR "norethisterone enanthate"[Title/Abstract] OR "norethindrone enanthate"[Title/Abstract] OR </w:t>
            </w:r>
            <w:proofErr w:type="spellStart"/>
            <w:r w:rsidRPr="00813734">
              <w:t>Levonelle</w:t>
            </w:r>
            <w:proofErr w:type="spellEnd"/>
            <w:r w:rsidRPr="00813734">
              <w:t xml:space="preserve">[Title/Abstract] OR "morning after pill*"[Title/Abstract] OR "rhythm method"[Title/Abstract] OR "withdrawal method"[Title/Abstract] OR "coitus interruptus"[Title/Abstract] OR "ovulation method"[Title/Abstract] OR "standard days method"[Title/Abstract] OR "calendar method"[Title/Abstract] OR "lactational amenorrhea method"[Title/Abstract] OR "sexual abstinence"[Title/Abstract] OR "periodic abstinence"[Title/Abstract] OR "male sterilisation*"[Title/Abstract] OR "female sterilisation*"[Title/Abstract] OR "male sterilization*"[Title/Abstract] OR "female sterilization*"[Title/Abstract] OR vasectomy[Title/Abstract] OR "vas ligation*"[Title/Abstract] OR "tubal ligation*") OR </w:t>
            </w:r>
            <w:r>
              <w:t>“</w:t>
            </w:r>
            <w:proofErr w:type="spellStart"/>
            <w:r w:rsidRPr="00813734">
              <w:t>Drospirenone</w:t>
            </w:r>
            <w:proofErr w:type="spellEnd"/>
            <w:r>
              <w:t>”</w:t>
            </w:r>
            <w:r w:rsidRPr="00813734">
              <w:t xml:space="preserve">[Title/Abstract] OR </w:t>
            </w:r>
            <w:r>
              <w:t>“</w:t>
            </w:r>
            <w:proofErr w:type="spellStart"/>
            <w:r w:rsidRPr="00813734">
              <w:t>Azurette</w:t>
            </w:r>
            <w:proofErr w:type="spellEnd"/>
            <w:r>
              <w:t>”</w:t>
            </w:r>
            <w:r w:rsidRPr="00813734">
              <w:t>[Title/Abstract] OR</w:t>
            </w:r>
            <w:r>
              <w:t xml:space="preserve"> ”</w:t>
            </w:r>
            <w:proofErr w:type="spellStart"/>
            <w:r w:rsidRPr="00813734">
              <w:t>Microgynon</w:t>
            </w:r>
            <w:proofErr w:type="spellEnd"/>
            <w:r>
              <w:t>”</w:t>
            </w:r>
            <w:r w:rsidRPr="00813734">
              <w:t xml:space="preserve">[Title/Abstract] OR </w:t>
            </w:r>
            <w:r>
              <w:t>“</w:t>
            </w:r>
            <w:r w:rsidRPr="00813734">
              <w:t>Aviane</w:t>
            </w:r>
            <w:r>
              <w:t>”</w:t>
            </w:r>
            <w:r w:rsidRPr="00813734">
              <w:t xml:space="preserve">[Title/Abstract] OR </w:t>
            </w:r>
            <w:r>
              <w:t>“</w:t>
            </w:r>
            <w:proofErr w:type="spellStart"/>
            <w:r w:rsidRPr="00813734">
              <w:t>Desogestrel</w:t>
            </w:r>
            <w:proofErr w:type="spellEnd"/>
            <w:r>
              <w:t>”</w:t>
            </w:r>
            <w:r w:rsidRPr="00813734">
              <w:t xml:space="preserve">[Title/Abstract] OR </w:t>
            </w:r>
            <w:r>
              <w:t>“</w:t>
            </w:r>
            <w:proofErr w:type="spellStart"/>
            <w:r w:rsidRPr="00813734">
              <w:t>Lessina</w:t>
            </w:r>
            <w:proofErr w:type="spellEnd"/>
            <w:r>
              <w:t>”</w:t>
            </w:r>
            <w:r w:rsidRPr="00813734">
              <w:t xml:space="preserve">[Title/Abstract] OR </w:t>
            </w:r>
            <w:r>
              <w:t>“</w:t>
            </w:r>
            <w:r w:rsidRPr="00813734">
              <w:t>Levora</w:t>
            </w:r>
            <w:r>
              <w:t>”</w:t>
            </w:r>
            <w:r w:rsidRPr="00813734">
              <w:t xml:space="preserve">[Title/Abstract] OR </w:t>
            </w:r>
            <w:r>
              <w:t>“</w:t>
            </w:r>
            <w:proofErr w:type="spellStart"/>
            <w:r w:rsidRPr="00813734">
              <w:t>Loestrin</w:t>
            </w:r>
            <w:proofErr w:type="spellEnd"/>
            <w:r>
              <w:t>”</w:t>
            </w:r>
            <w:r w:rsidRPr="00813734">
              <w:t xml:space="preserve">[Title/Abstract] OR </w:t>
            </w:r>
            <w:r>
              <w:t>“</w:t>
            </w:r>
            <w:r w:rsidRPr="00813734">
              <w:t>Lutera</w:t>
            </w:r>
            <w:r>
              <w:t>”</w:t>
            </w:r>
            <w:r w:rsidRPr="00813734">
              <w:t xml:space="preserve">[Title/Abstract] OR </w:t>
            </w:r>
            <w:r>
              <w:t>“</w:t>
            </w:r>
            <w:proofErr w:type="spellStart"/>
            <w:r w:rsidRPr="00813734">
              <w:t>rigevidon</w:t>
            </w:r>
            <w:proofErr w:type="spellEnd"/>
            <w:r>
              <w:t>”</w:t>
            </w:r>
            <w:r w:rsidRPr="00813734">
              <w:t xml:space="preserve"> [Title/Abstract] OR </w:t>
            </w:r>
            <w:r>
              <w:t>“</w:t>
            </w:r>
            <w:proofErr w:type="spellStart"/>
            <w:r w:rsidRPr="00813734">
              <w:t>Apri</w:t>
            </w:r>
            <w:proofErr w:type="spellEnd"/>
            <w:r>
              <w:t>”</w:t>
            </w:r>
            <w:r w:rsidRPr="00813734">
              <w:t xml:space="preserve"> [Title/Abstract] OR </w:t>
            </w:r>
            <w:r>
              <w:t>“</w:t>
            </w:r>
            <w:proofErr w:type="spellStart"/>
            <w:r w:rsidRPr="00813734">
              <w:t>colique</w:t>
            </w:r>
            <w:proofErr w:type="spellEnd"/>
            <w:r>
              <w:t>”</w:t>
            </w:r>
            <w:r w:rsidRPr="00813734">
              <w:t xml:space="preserve">[Title/Abstract] OR </w:t>
            </w:r>
            <w:r>
              <w:t>“</w:t>
            </w:r>
            <w:proofErr w:type="spellStart"/>
            <w:r w:rsidRPr="00813734">
              <w:t>Cilique</w:t>
            </w:r>
            <w:proofErr w:type="spellEnd"/>
            <w:r>
              <w:t>”</w:t>
            </w:r>
            <w:r w:rsidRPr="00813734">
              <w:t xml:space="preserve">[Title/Abstract] OR </w:t>
            </w:r>
            <w:r>
              <w:t>“</w:t>
            </w:r>
            <w:r w:rsidRPr="00813734">
              <w:t>Lo/ovral-28</w:t>
            </w:r>
            <w:r>
              <w:t>”</w:t>
            </w:r>
            <w:r w:rsidRPr="00813734">
              <w:t xml:space="preserve">[Title/Abstract] OR </w:t>
            </w:r>
            <w:r>
              <w:t>“</w:t>
            </w:r>
            <w:r w:rsidRPr="00813734">
              <w:t>Ortho-Novum</w:t>
            </w:r>
            <w:r>
              <w:t>”</w:t>
            </w:r>
            <w:r w:rsidRPr="00813734">
              <w:t xml:space="preserve">[Title/Abstract] OR </w:t>
            </w:r>
            <w:r>
              <w:t>“</w:t>
            </w:r>
            <w:r w:rsidRPr="00813734">
              <w:t>Portia</w:t>
            </w:r>
            <w:r>
              <w:t>”</w:t>
            </w:r>
            <w:r w:rsidRPr="00813734">
              <w:t xml:space="preserve">[Title/Abstract] OR </w:t>
            </w:r>
            <w:r>
              <w:t>“</w:t>
            </w:r>
            <w:proofErr w:type="spellStart"/>
            <w:r w:rsidRPr="00813734">
              <w:t>Drospirenone</w:t>
            </w:r>
            <w:proofErr w:type="spellEnd"/>
            <w:r w:rsidRPr="00813734">
              <w:t xml:space="preserve">/Ethinyl </w:t>
            </w:r>
            <w:proofErr w:type="spellStart"/>
            <w:r w:rsidRPr="00813734">
              <w:t>estradiol</w:t>
            </w:r>
            <w:proofErr w:type="spellEnd"/>
            <w:r>
              <w:t>”</w:t>
            </w:r>
            <w:r w:rsidRPr="00813734">
              <w:t xml:space="preserve">[Title/Abstract] OR </w:t>
            </w:r>
            <w:r>
              <w:t>“</w:t>
            </w:r>
            <w:r w:rsidRPr="00813734">
              <w:t>Alesse</w:t>
            </w:r>
            <w:r>
              <w:t>”</w:t>
            </w:r>
            <w:r w:rsidRPr="00813734">
              <w:t xml:space="preserve">[Title/Abstract] OR </w:t>
            </w:r>
            <w:r>
              <w:t>“</w:t>
            </w:r>
            <w:r w:rsidRPr="00813734">
              <w:t>Levonorgestrel</w:t>
            </w:r>
            <w:r>
              <w:t>”</w:t>
            </w:r>
            <w:r w:rsidRPr="00813734">
              <w:t xml:space="preserve">[Title/Abstract] OR </w:t>
            </w:r>
            <w:r>
              <w:t>“</w:t>
            </w:r>
            <w:r w:rsidRPr="00813734">
              <w:t>Natazia</w:t>
            </w:r>
            <w:r>
              <w:t>”</w:t>
            </w:r>
            <w:r w:rsidRPr="00813734">
              <w:t xml:space="preserve">[Title/Abstract] OR </w:t>
            </w:r>
            <w:r>
              <w:t>“</w:t>
            </w:r>
            <w:r w:rsidRPr="00813734">
              <w:t>ortho tri-</w:t>
            </w:r>
            <w:proofErr w:type="spellStart"/>
            <w:r w:rsidRPr="00813734">
              <w:t>cyclen</w:t>
            </w:r>
            <w:proofErr w:type="spellEnd"/>
            <w:r>
              <w:t>”</w:t>
            </w:r>
            <w:r w:rsidRPr="00813734">
              <w:t xml:space="preserve">[Title/Abstract] OR </w:t>
            </w:r>
            <w:r>
              <w:t>“</w:t>
            </w:r>
            <w:proofErr w:type="spellStart"/>
            <w:r w:rsidRPr="00813734">
              <w:t>nuvaring</w:t>
            </w:r>
            <w:proofErr w:type="spellEnd"/>
            <w:r>
              <w:t>”</w:t>
            </w:r>
            <w:r w:rsidRPr="00813734">
              <w:t xml:space="preserve">[Title/Abstract] OR </w:t>
            </w:r>
            <w:r>
              <w:t>“</w:t>
            </w:r>
            <w:proofErr w:type="spellStart"/>
            <w:r w:rsidRPr="00813734">
              <w:t>annovera</w:t>
            </w:r>
            <w:proofErr w:type="spellEnd"/>
            <w:r>
              <w:t>”</w:t>
            </w:r>
            <w:r w:rsidRPr="00813734">
              <w:t xml:space="preserve">[Title/Abstract] OR </w:t>
            </w:r>
            <w:r>
              <w:t>“</w:t>
            </w:r>
            <w:proofErr w:type="spellStart"/>
            <w:r w:rsidRPr="00813734">
              <w:t>EluRyng</w:t>
            </w:r>
            <w:proofErr w:type="spellEnd"/>
            <w:r>
              <w:t>”</w:t>
            </w:r>
            <w:r w:rsidRPr="00813734">
              <w:t xml:space="preserve">[Title/Abstract] OR </w:t>
            </w:r>
            <w:r>
              <w:t>“</w:t>
            </w:r>
            <w:r w:rsidRPr="00813734">
              <w:t xml:space="preserve">etonogestrel/ ethynyl </w:t>
            </w:r>
            <w:proofErr w:type="spellStart"/>
            <w:r w:rsidRPr="00813734">
              <w:t>estradiol</w:t>
            </w:r>
            <w:proofErr w:type="spellEnd"/>
            <w:r>
              <w:t>”</w:t>
            </w:r>
            <w:r w:rsidRPr="00813734">
              <w:t xml:space="preserve">[Title/Abstract] OR </w:t>
            </w:r>
            <w:r>
              <w:t>“</w:t>
            </w:r>
            <w:proofErr w:type="spellStart"/>
            <w:r w:rsidRPr="00813734">
              <w:t>segestrone</w:t>
            </w:r>
            <w:proofErr w:type="spellEnd"/>
            <w:r w:rsidRPr="00813734">
              <w:t xml:space="preserve"> acetate/ ethinyl </w:t>
            </w:r>
            <w:proofErr w:type="spellStart"/>
            <w:r w:rsidRPr="00813734">
              <w:t>estradiol</w:t>
            </w:r>
            <w:proofErr w:type="spellEnd"/>
            <w:r>
              <w:t>”</w:t>
            </w:r>
            <w:r w:rsidRPr="00813734">
              <w:t xml:space="preserve">[Title/Abstract] OR </w:t>
            </w:r>
            <w:r>
              <w:t>“</w:t>
            </w:r>
            <w:proofErr w:type="spellStart"/>
            <w:r w:rsidRPr="00813734">
              <w:t>norlevo</w:t>
            </w:r>
            <w:proofErr w:type="spellEnd"/>
            <w:r>
              <w:t>”</w:t>
            </w:r>
            <w:r w:rsidRPr="00813734">
              <w:t xml:space="preserve">[Title/Abstract] OR </w:t>
            </w:r>
            <w:r>
              <w:t>“</w:t>
            </w:r>
            <w:proofErr w:type="spellStart"/>
            <w:r w:rsidRPr="00813734">
              <w:t>postinor</w:t>
            </w:r>
            <w:proofErr w:type="spellEnd"/>
            <w:r>
              <w:t>”</w:t>
            </w:r>
            <w:r w:rsidRPr="00813734">
              <w:t xml:space="preserve">[Title/Abstract] OR </w:t>
            </w:r>
            <w:r>
              <w:t>“</w:t>
            </w:r>
            <w:proofErr w:type="spellStart"/>
            <w:r w:rsidRPr="00813734">
              <w:t>Noriday</w:t>
            </w:r>
            <w:proofErr w:type="spellEnd"/>
            <w:r>
              <w:t>”</w:t>
            </w:r>
            <w:r w:rsidRPr="00813734">
              <w:t xml:space="preserve">[Title/Abstract] OR </w:t>
            </w:r>
            <w:r>
              <w:t>“</w:t>
            </w:r>
            <w:proofErr w:type="spellStart"/>
            <w:r w:rsidRPr="00813734">
              <w:t>Xulane</w:t>
            </w:r>
            <w:proofErr w:type="spellEnd"/>
            <w:r>
              <w:t>”</w:t>
            </w:r>
            <w:r w:rsidRPr="00813734">
              <w:t xml:space="preserve">[Title/Abstract] OR </w:t>
            </w:r>
            <w:r>
              <w:t>“</w:t>
            </w:r>
            <w:proofErr w:type="spellStart"/>
            <w:r w:rsidRPr="00813734">
              <w:t>Twirla</w:t>
            </w:r>
            <w:proofErr w:type="spellEnd"/>
            <w:r>
              <w:t>”</w:t>
            </w:r>
            <w:r w:rsidRPr="00813734">
              <w:t xml:space="preserve">[Title/Abstract] OR </w:t>
            </w:r>
            <w:r>
              <w:t>“</w:t>
            </w:r>
            <w:proofErr w:type="spellStart"/>
            <w:r w:rsidRPr="00813734">
              <w:t>zafemy</w:t>
            </w:r>
            <w:proofErr w:type="spellEnd"/>
            <w:r>
              <w:t>”</w:t>
            </w:r>
            <w:r w:rsidRPr="00813734">
              <w:t xml:space="preserve">[Title/Abstract] OR </w:t>
            </w:r>
            <w:r>
              <w:t>“</w:t>
            </w:r>
            <w:r w:rsidRPr="00813734">
              <w:t>Evra</w:t>
            </w:r>
            <w:r>
              <w:t>”</w:t>
            </w:r>
            <w:r w:rsidRPr="00813734">
              <w:t xml:space="preserve">[Title/Abstract] OR </w:t>
            </w:r>
            <w:r>
              <w:t>“</w:t>
            </w:r>
            <w:r w:rsidRPr="00813734">
              <w:t>Ortho Evra</w:t>
            </w:r>
            <w:r>
              <w:t>”</w:t>
            </w:r>
            <w:r w:rsidRPr="00813734">
              <w:t xml:space="preserve">[Title/Abstract] OR </w:t>
            </w:r>
            <w:r>
              <w:t>“</w:t>
            </w:r>
            <w:r w:rsidRPr="00813734">
              <w:t>Mirena</w:t>
            </w:r>
            <w:r>
              <w:t>”</w:t>
            </w:r>
            <w:r w:rsidRPr="00813734">
              <w:t xml:space="preserve">[Title/Abstract] OR </w:t>
            </w:r>
            <w:r>
              <w:t>“</w:t>
            </w:r>
            <w:proofErr w:type="spellStart"/>
            <w:r w:rsidRPr="00813734">
              <w:t>Liletta</w:t>
            </w:r>
            <w:proofErr w:type="spellEnd"/>
            <w:r>
              <w:t>”</w:t>
            </w:r>
            <w:r w:rsidRPr="00813734">
              <w:t xml:space="preserve">[Title/Abstract] OR </w:t>
            </w:r>
            <w:r>
              <w:t>“</w:t>
            </w:r>
            <w:r w:rsidRPr="00813734">
              <w:t>Kyleena</w:t>
            </w:r>
            <w:r>
              <w:t>”</w:t>
            </w:r>
            <w:r w:rsidRPr="00813734">
              <w:t xml:space="preserve">[Title/Abstract] OR </w:t>
            </w:r>
            <w:r>
              <w:t>“Skyla”</w:t>
            </w:r>
            <w:r w:rsidRPr="00813734">
              <w:t xml:space="preserve">[Title/Abstract] OR </w:t>
            </w:r>
            <w:r>
              <w:t>“</w:t>
            </w:r>
            <w:r w:rsidRPr="00813734">
              <w:t>Paragard</w:t>
            </w:r>
            <w:r>
              <w:t>”</w:t>
            </w:r>
            <w:r w:rsidRPr="00813734">
              <w:t xml:space="preserve">[Title/Abstract])) OR </w:t>
            </w:r>
            <w:r>
              <w:t>“</w:t>
            </w:r>
            <w:r w:rsidRPr="00813734">
              <w:t>Copper T380A</w:t>
            </w:r>
            <w:r>
              <w:t>”</w:t>
            </w:r>
            <w:r w:rsidRPr="00813734">
              <w:t xml:space="preserve">[Title/Abstract])) OR </w:t>
            </w:r>
            <w:r>
              <w:t>“</w:t>
            </w:r>
            <w:proofErr w:type="spellStart"/>
            <w:r w:rsidRPr="00813734">
              <w:t>LNg</w:t>
            </w:r>
            <w:proofErr w:type="spellEnd"/>
            <w:r w:rsidRPr="00813734">
              <w:t xml:space="preserve"> 20</w:t>
            </w:r>
            <w:r>
              <w:t>”</w:t>
            </w:r>
            <w:r w:rsidRPr="00813734">
              <w:t xml:space="preserve">[Title/Abstract]) OR </w:t>
            </w:r>
            <w:r>
              <w:t>“</w:t>
            </w:r>
            <w:r w:rsidRPr="00813734">
              <w:t>Nova T</w:t>
            </w:r>
            <w:r>
              <w:t>”</w:t>
            </w:r>
            <w:r w:rsidRPr="00813734">
              <w:t xml:space="preserve">[Title/Abstract] OR </w:t>
            </w:r>
            <w:r>
              <w:t>“</w:t>
            </w:r>
            <w:r w:rsidRPr="00813734">
              <w:t>spermicide</w:t>
            </w:r>
            <w:r>
              <w:t>”</w:t>
            </w:r>
            <w:r w:rsidRPr="00813734">
              <w:t xml:space="preserve">[Title/Abstract] OR </w:t>
            </w:r>
            <w:r>
              <w:t>“</w:t>
            </w:r>
            <w:proofErr w:type="spellStart"/>
            <w:r w:rsidRPr="00813734">
              <w:t>symptothermal</w:t>
            </w:r>
            <w:proofErr w:type="spellEnd"/>
            <w:r>
              <w:t>”</w:t>
            </w:r>
            <w:r w:rsidRPr="00813734">
              <w:t xml:space="preserve">[Title/Abstract] OR </w:t>
            </w:r>
            <w:r>
              <w:t>“</w:t>
            </w:r>
            <w:r w:rsidRPr="00813734">
              <w:t>post ovulation</w:t>
            </w:r>
            <w:r>
              <w:t xml:space="preserve"> coitus*”</w:t>
            </w:r>
            <w:r w:rsidRPr="00813734">
              <w:t>[Title/Abstract]</w:t>
            </w:r>
            <w:r>
              <w:t xml:space="preserve"> </w:t>
            </w:r>
            <w:r w:rsidRPr="00813734">
              <w:t xml:space="preserve">OR </w:t>
            </w:r>
            <w:r>
              <w:t>“</w:t>
            </w:r>
            <w:r w:rsidRPr="00813734">
              <w:t>periodic abstinence</w:t>
            </w:r>
            <w:r>
              <w:t>”</w:t>
            </w:r>
            <w:r w:rsidRPr="00813734">
              <w:t>[Title/Abstract]</w:t>
            </w:r>
            <w:r>
              <w:t xml:space="preserve"> </w:t>
            </w:r>
            <w:r w:rsidRPr="00813734">
              <w:t xml:space="preserve">OR </w:t>
            </w:r>
            <w:r>
              <w:t>“</w:t>
            </w:r>
            <w:r w:rsidRPr="00813734">
              <w:t>vaginal douche</w:t>
            </w:r>
            <w:r>
              <w:t>”</w:t>
            </w:r>
            <w:r w:rsidRPr="00813734">
              <w:t xml:space="preserve">[Title/Abstract] OR </w:t>
            </w:r>
            <w:r>
              <w:t>“</w:t>
            </w:r>
            <w:r w:rsidRPr="00813734">
              <w:t>option 2</w:t>
            </w:r>
            <w:r>
              <w:t>”</w:t>
            </w:r>
            <w:r w:rsidRPr="00813734">
              <w:t xml:space="preserve">[Title/Abstract] OR </w:t>
            </w:r>
            <w:r>
              <w:t>“</w:t>
            </w:r>
            <w:r w:rsidRPr="00813734">
              <w:t xml:space="preserve">unwanted </w:t>
            </w:r>
            <w:proofErr w:type="spellStart"/>
            <w:r w:rsidRPr="00813734">
              <w:t>pregcard</w:t>
            </w:r>
            <w:proofErr w:type="spellEnd"/>
            <w:r>
              <w:t>”</w:t>
            </w:r>
            <w:r w:rsidRPr="00813734">
              <w:t xml:space="preserve">[Title/Abstract] OR </w:t>
            </w:r>
            <w:r>
              <w:t>“</w:t>
            </w:r>
            <w:r w:rsidRPr="00813734">
              <w:t>after a</w:t>
            </w:r>
            <w:r>
              <w:t>”</w:t>
            </w:r>
            <w:r w:rsidRPr="00813734">
              <w:t xml:space="preserve">[Title/Abstract] OR </w:t>
            </w:r>
            <w:r>
              <w:t>“</w:t>
            </w:r>
            <w:r w:rsidRPr="00813734">
              <w:t>unwanted72</w:t>
            </w:r>
            <w:r>
              <w:t>”</w:t>
            </w:r>
            <w:r w:rsidRPr="00813734">
              <w:t xml:space="preserve">[Title/Abstract])) OR </w:t>
            </w:r>
            <w:r>
              <w:t>“</w:t>
            </w:r>
            <w:r w:rsidRPr="00813734">
              <w:t>plan b</w:t>
            </w:r>
            <w:r>
              <w:t>”</w:t>
            </w:r>
            <w:r w:rsidRPr="00813734">
              <w:t>[Title/Abstract]</w:t>
            </w:r>
            <w:r>
              <w:t xml:space="preserve"> </w:t>
            </w:r>
            <w:r w:rsidRPr="00813734">
              <w:t xml:space="preserve">OR </w:t>
            </w:r>
            <w:r>
              <w:t>“</w:t>
            </w:r>
            <w:r w:rsidRPr="00813734">
              <w:t>Ella one</w:t>
            </w:r>
            <w:r>
              <w:t>”</w:t>
            </w:r>
            <w:r w:rsidRPr="00813734">
              <w:t xml:space="preserve">[Title/Abstract] OR </w:t>
            </w:r>
            <w:r>
              <w:t>“</w:t>
            </w:r>
            <w:proofErr w:type="spellStart"/>
            <w:r w:rsidRPr="00813734">
              <w:t>Ellaone</w:t>
            </w:r>
            <w:proofErr w:type="spellEnd"/>
            <w:r>
              <w:t>”</w:t>
            </w:r>
            <w:r w:rsidRPr="00813734">
              <w:t xml:space="preserve">[Title/Abstract] OR </w:t>
            </w:r>
            <w:r>
              <w:t>“</w:t>
            </w:r>
            <w:r w:rsidRPr="00813734">
              <w:t>My choice</w:t>
            </w:r>
            <w:r>
              <w:t>”</w:t>
            </w:r>
            <w:r w:rsidRPr="00813734">
              <w:t xml:space="preserve">[Title/Abstract] OR </w:t>
            </w:r>
            <w:r>
              <w:t>“</w:t>
            </w:r>
            <w:r w:rsidRPr="00813734">
              <w:t>take action</w:t>
            </w:r>
            <w:r>
              <w:t>”</w:t>
            </w:r>
            <w:r w:rsidRPr="00813734">
              <w:t xml:space="preserve">[Title/Abstract] OR </w:t>
            </w:r>
            <w:r>
              <w:t>“</w:t>
            </w:r>
            <w:r w:rsidRPr="00813734">
              <w:t>after pill</w:t>
            </w:r>
            <w:r>
              <w:t>”</w:t>
            </w:r>
            <w:r w:rsidRPr="00813734">
              <w:t xml:space="preserve">[Title/Abstract] OR </w:t>
            </w:r>
            <w:r>
              <w:t>“</w:t>
            </w:r>
            <w:proofErr w:type="spellStart"/>
            <w:r w:rsidRPr="00813734">
              <w:t>afterpill</w:t>
            </w:r>
            <w:proofErr w:type="spellEnd"/>
            <w:r>
              <w:t>”</w:t>
            </w:r>
            <w:r w:rsidRPr="00813734">
              <w:t xml:space="preserve"> [Title/Abstract] OR </w:t>
            </w:r>
            <w:r>
              <w:lastRenderedPageBreak/>
              <w:t>“</w:t>
            </w:r>
            <w:proofErr w:type="spellStart"/>
            <w:r>
              <w:t>her</w:t>
            </w:r>
            <w:r w:rsidRPr="00813734">
              <w:t>style</w:t>
            </w:r>
            <w:proofErr w:type="spellEnd"/>
            <w:r>
              <w:t>”</w:t>
            </w:r>
            <w:r w:rsidRPr="00813734">
              <w:t xml:space="preserve">[Title/Abstract] OR </w:t>
            </w:r>
            <w:r>
              <w:t>“</w:t>
            </w:r>
            <w:r w:rsidRPr="00813734">
              <w:t>her style</w:t>
            </w:r>
            <w:r>
              <w:t>”</w:t>
            </w:r>
            <w:r w:rsidRPr="00813734">
              <w:t>[Title/Abstract</w:t>
            </w:r>
            <w:r>
              <w:t>]</w:t>
            </w:r>
            <w:r w:rsidRPr="00813734">
              <w:t xml:space="preserve"> OR </w:t>
            </w:r>
            <w:r>
              <w:t>“</w:t>
            </w:r>
            <w:proofErr w:type="spellStart"/>
            <w:r w:rsidRPr="00813734">
              <w:t>opcicon</w:t>
            </w:r>
            <w:proofErr w:type="spellEnd"/>
            <w:r w:rsidRPr="00813734">
              <w:t xml:space="preserve"> </w:t>
            </w:r>
            <w:proofErr w:type="spellStart"/>
            <w:r w:rsidRPr="00813734">
              <w:t>onestep</w:t>
            </w:r>
            <w:proofErr w:type="spellEnd"/>
            <w:r>
              <w:t>”</w:t>
            </w:r>
            <w:r w:rsidRPr="00813734">
              <w:t xml:space="preserve">[Title/Abstract] OR </w:t>
            </w:r>
            <w:r>
              <w:t>“</w:t>
            </w:r>
            <w:proofErr w:type="spellStart"/>
            <w:r w:rsidRPr="00813734">
              <w:t>opcicon</w:t>
            </w:r>
            <w:proofErr w:type="spellEnd"/>
            <w:r w:rsidRPr="00813734">
              <w:t xml:space="preserve"> one step</w:t>
            </w:r>
            <w:r>
              <w:t>”</w:t>
            </w:r>
            <w:r w:rsidRPr="00813734">
              <w:t>[Title/Abstract] OR</w:t>
            </w:r>
            <w:r>
              <w:t xml:space="preserve"> “</w:t>
            </w:r>
            <w:r w:rsidRPr="00813734">
              <w:t>Plan B</w:t>
            </w:r>
            <w:r>
              <w:t>”</w:t>
            </w:r>
            <w:r w:rsidRPr="00813734">
              <w:t xml:space="preserve">[Title/Abstract] OR </w:t>
            </w:r>
            <w:r>
              <w:t>“</w:t>
            </w:r>
            <w:r w:rsidRPr="00813734">
              <w:t>Ulipristal</w:t>
            </w:r>
            <w:r>
              <w:t>”</w:t>
            </w:r>
            <w:r w:rsidRPr="00813734">
              <w:t xml:space="preserve">[Title/Abstract] OR </w:t>
            </w:r>
            <w:r>
              <w:t>“</w:t>
            </w:r>
            <w:r w:rsidRPr="00813734">
              <w:t>Next Choice</w:t>
            </w:r>
            <w:r>
              <w:t>”</w:t>
            </w:r>
            <w:r w:rsidRPr="00813734">
              <w:t xml:space="preserve">[Title/Abstract])) OR </w:t>
            </w:r>
            <w:r>
              <w:t>“</w:t>
            </w:r>
            <w:r w:rsidRPr="00813734">
              <w:t>New Day</w:t>
            </w:r>
            <w:r>
              <w:t>”</w:t>
            </w:r>
            <w:r w:rsidRPr="00813734">
              <w:t xml:space="preserve">[Title/Abstract] OR </w:t>
            </w:r>
            <w:r>
              <w:t>“</w:t>
            </w:r>
            <w:r w:rsidRPr="00813734">
              <w:t>Ortho All-flex diaphragm</w:t>
            </w:r>
            <w:r>
              <w:t>”</w:t>
            </w:r>
            <w:r w:rsidRPr="00813734">
              <w:t xml:space="preserve">[Title/Abstract] OR </w:t>
            </w:r>
            <w:r>
              <w:t>“</w:t>
            </w:r>
            <w:r w:rsidRPr="00813734">
              <w:t>Cap diaphragm</w:t>
            </w:r>
            <w:r>
              <w:t>”</w:t>
            </w:r>
            <w:r w:rsidRPr="00813734">
              <w:t xml:space="preserve">[Title/Abstract] OR </w:t>
            </w:r>
            <w:r>
              <w:t>“</w:t>
            </w:r>
            <w:r w:rsidRPr="00813734">
              <w:t>Milex</w:t>
            </w:r>
            <w:r>
              <w:t>”</w:t>
            </w:r>
            <w:r w:rsidRPr="00813734">
              <w:t xml:space="preserve">[Title/Abstract] OR </w:t>
            </w:r>
            <w:r>
              <w:t>“</w:t>
            </w:r>
            <w:r w:rsidRPr="00813734">
              <w:t>Caya</w:t>
            </w:r>
            <w:r>
              <w:t>”</w:t>
            </w:r>
            <w:r w:rsidRPr="00813734">
              <w:t xml:space="preserve">[Title/Abstract] OR </w:t>
            </w:r>
            <w:r>
              <w:t>“</w:t>
            </w:r>
            <w:proofErr w:type="spellStart"/>
            <w:r w:rsidRPr="00813734">
              <w:t>Postinor</w:t>
            </w:r>
            <w:proofErr w:type="spellEnd"/>
            <w:r>
              <w:t>”</w:t>
            </w:r>
            <w:r w:rsidRPr="00813734">
              <w:t xml:space="preserve">[Title/Abstract] OR </w:t>
            </w:r>
            <w:r>
              <w:t>“</w:t>
            </w:r>
            <w:proofErr w:type="spellStart"/>
            <w:r w:rsidRPr="00813734">
              <w:t>Escapelle</w:t>
            </w:r>
            <w:proofErr w:type="spellEnd"/>
            <w:r>
              <w:t>”</w:t>
            </w:r>
            <w:r w:rsidRPr="00813734">
              <w:t xml:space="preserve">[Title/Abstract] OR </w:t>
            </w:r>
            <w:r>
              <w:t>“</w:t>
            </w:r>
            <w:proofErr w:type="spellStart"/>
            <w:r w:rsidRPr="00813734">
              <w:t>Cerazette</w:t>
            </w:r>
            <w:proofErr w:type="spellEnd"/>
            <w:r>
              <w:t>”</w:t>
            </w:r>
            <w:r w:rsidRPr="00813734">
              <w:t xml:space="preserve">[Title/Abstract] OR </w:t>
            </w:r>
            <w:r>
              <w:t>“</w:t>
            </w:r>
            <w:r w:rsidRPr="00813734">
              <w:t>Yasmin</w:t>
            </w:r>
            <w:r>
              <w:t>”</w:t>
            </w:r>
            <w:r w:rsidRPr="00813734">
              <w:t>[Title/Abstrac</w:t>
            </w:r>
            <w:r>
              <w:t>t]</w:t>
            </w:r>
            <w:r w:rsidRPr="00813734">
              <w:t xml:space="preserve"> OR </w:t>
            </w:r>
            <w:r>
              <w:t>“</w:t>
            </w:r>
            <w:proofErr w:type="spellStart"/>
            <w:r w:rsidRPr="00813734">
              <w:t>Norgeston</w:t>
            </w:r>
            <w:proofErr w:type="spellEnd"/>
            <w:r>
              <w:t>”</w:t>
            </w:r>
            <w:r w:rsidRPr="00813734">
              <w:t xml:space="preserve">[Title/Abstract] OR </w:t>
            </w:r>
            <w:r>
              <w:t>“</w:t>
            </w:r>
            <w:r w:rsidRPr="00813734">
              <w:t>Marvelon</w:t>
            </w:r>
            <w:r>
              <w:t>”</w:t>
            </w:r>
            <w:r w:rsidRPr="00813734">
              <w:t xml:space="preserve">[Title/Abstract] OR </w:t>
            </w:r>
            <w:r>
              <w:t>“</w:t>
            </w:r>
            <w:proofErr w:type="spellStart"/>
            <w:r w:rsidRPr="00813734">
              <w:t>Femilion</w:t>
            </w:r>
            <w:proofErr w:type="spellEnd"/>
            <w:r>
              <w:t>”</w:t>
            </w:r>
            <w:r w:rsidRPr="00813734">
              <w:t xml:space="preserve">[Title/Abstract] OR </w:t>
            </w:r>
            <w:r>
              <w:t>“</w:t>
            </w:r>
            <w:proofErr w:type="spellStart"/>
            <w:r w:rsidRPr="00813734">
              <w:t>Norlutin</w:t>
            </w:r>
            <w:proofErr w:type="spellEnd"/>
            <w:r>
              <w:t>”</w:t>
            </w:r>
            <w:r w:rsidRPr="00813734">
              <w:t xml:space="preserve">[Title/Abstract] OR </w:t>
            </w:r>
            <w:r>
              <w:t>“</w:t>
            </w:r>
            <w:proofErr w:type="spellStart"/>
            <w:r w:rsidRPr="00813734">
              <w:t>Novafem</w:t>
            </w:r>
            <w:proofErr w:type="spellEnd"/>
            <w:r>
              <w:t>”</w:t>
            </w:r>
            <w:r w:rsidRPr="00813734">
              <w:t xml:space="preserve">[Title/Abstract] OR </w:t>
            </w:r>
            <w:r>
              <w:t>“</w:t>
            </w:r>
            <w:proofErr w:type="spellStart"/>
            <w:r w:rsidRPr="00813734">
              <w:t>Mesigyna</w:t>
            </w:r>
            <w:proofErr w:type="spellEnd"/>
            <w:r>
              <w:t>”</w:t>
            </w:r>
            <w:r w:rsidRPr="00813734">
              <w:t xml:space="preserve">[Title/Abstract])) OR </w:t>
            </w:r>
            <w:r>
              <w:t>“</w:t>
            </w:r>
            <w:r w:rsidRPr="00813734">
              <w:t>Lunelle</w:t>
            </w:r>
            <w:r>
              <w:t>”</w:t>
            </w:r>
            <w:r w:rsidRPr="00813734">
              <w:t xml:space="preserve">[Title/Abstract] OR </w:t>
            </w:r>
            <w:r>
              <w:t>“</w:t>
            </w:r>
            <w:proofErr w:type="spellStart"/>
            <w:r w:rsidRPr="00813734">
              <w:t>feminena</w:t>
            </w:r>
            <w:proofErr w:type="spellEnd"/>
            <w:r>
              <w:t>”</w:t>
            </w:r>
            <w:r w:rsidRPr="00813734">
              <w:t xml:space="preserve">[Title/Abstract] OR </w:t>
            </w:r>
            <w:r>
              <w:t>“</w:t>
            </w:r>
            <w:proofErr w:type="spellStart"/>
            <w:r w:rsidRPr="00813734">
              <w:t>Cyclofem</w:t>
            </w:r>
            <w:proofErr w:type="spellEnd"/>
            <w:r>
              <w:t>”[</w:t>
            </w:r>
            <w:r w:rsidRPr="00813734">
              <w:t xml:space="preserve">Title/Abstract] OR </w:t>
            </w:r>
            <w:r>
              <w:t>“</w:t>
            </w:r>
            <w:proofErr w:type="spellStart"/>
            <w:r w:rsidRPr="00813734">
              <w:t>Noristerat</w:t>
            </w:r>
            <w:proofErr w:type="spellEnd"/>
            <w:r>
              <w:t>”</w:t>
            </w:r>
            <w:r w:rsidRPr="00813734">
              <w:t>[Title/Abstract]</w:t>
            </w:r>
            <w:r>
              <w:t xml:space="preserve"> </w:t>
            </w:r>
            <w:r w:rsidRPr="00813734">
              <w:t xml:space="preserve">OR </w:t>
            </w:r>
            <w:r>
              <w:t>“</w:t>
            </w:r>
            <w:proofErr w:type="spellStart"/>
            <w:r w:rsidRPr="00813734">
              <w:t>NorLevo</w:t>
            </w:r>
            <w:proofErr w:type="spellEnd"/>
            <w:r>
              <w:t>”</w:t>
            </w:r>
            <w:r w:rsidRPr="00813734">
              <w:t>[Title/Abstract]</w:t>
            </w:r>
          </w:p>
        </w:tc>
      </w:tr>
      <w:tr w:rsidR="00B075F6" w14:paraId="3AD982D6" w14:textId="77777777" w:rsidTr="00E25D8E">
        <w:tc>
          <w:tcPr>
            <w:tcW w:w="1277" w:type="dxa"/>
          </w:tcPr>
          <w:p w14:paraId="444BD2FA" w14:textId="77777777" w:rsidR="00B075F6" w:rsidRDefault="00B075F6" w:rsidP="00E25D8E">
            <w:r>
              <w:lastRenderedPageBreak/>
              <w:t>7</w:t>
            </w:r>
          </w:p>
        </w:tc>
        <w:tc>
          <w:tcPr>
            <w:tcW w:w="13608" w:type="dxa"/>
          </w:tcPr>
          <w:p w14:paraId="2BE993D8" w14:textId="77777777" w:rsidR="00B075F6" w:rsidRDefault="00B075F6" w:rsidP="00E25D8E">
            <w:r w:rsidRPr="009A6329">
              <w:t>(((((((("Contraception"[Mesh]) OR "Contraceptive Agents"[Mesh]) OR "Family Planning Services"[Mesh]) OR "Contraceptive Devices"[Mesh]) OR "Vasectomy"[Mesh]) OR "Sterilization, Tubal"[Mesh]) OR "Medroxyprogesterone Acetate"[Mesh]) OR "norethindrone enanthate" [Supplementary Concept]</w:t>
            </w:r>
          </w:p>
        </w:tc>
      </w:tr>
      <w:tr w:rsidR="00B075F6" w14:paraId="392EF11C" w14:textId="77777777" w:rsidTr="00E25D8E">
        <w:tc>
          <w:tcPr>
            <w:tcW w:w="1277" w:type="dxa"/>
          </w:tcPr>
          <w:p w14:paraId="457D1C84" w14:textId="77777777" w:rsidR="00B075F6" w:rsidRPr="00F70A76" w:rsidRDefault="00B075F6" w:rsidP="00E25D8E">
            <w:pPr>
              <w:rPr>
                <w:b/>
                <w:bCs/>
              </w:rPr>
            </w:pPr>
            <w:r w:rsidRPr="00F70A76">
              <w:rPr>
                <w:b/>
                <w:bCs/>
              </w:rPr>
              <w:t>8</w:t>
            </w:r>
          </w:p>
        </w:tc>
        <w:tc>
          <w:tcPr>
            <w:tcW w:w="13608" w:type="dxa"/>
          </w:tcPr>
          <w:p w14:paraId="6BBBC672" w14:textId="77777777" w:rsidR="00B075F6" w:rsidRDefault="00B075F6" w:rsidP="00E25D8E">
            <w:pPr>
              <w:rPr>
                <w:b/>
                <w:bCs/>
              </w:rPr>
            </w:pPr>
            <w:r w:rsidRPr="00F33B37">
              <w:rPr>
                <w:b/>
                <w:bCs/>
              </w:rPr>
              <w:t>6 or 7</w:t>
            </w:r>
          </w:p>
          <w:p w14:paraId="1DB90318" w14:textId="77777777" w:rsidR="00B075F6" w:rsidRDefault="00B075F6" w:rsidP="00E25D8E">
            <w:pPr>
              <w:rPr>
                <w:b/>
                <w:bCs/>
              </w:rPr>
            </w:pPr>
          </w:p>
          <w:p w14:paraId="5DB876F9" w14:textId="77777777" w:rsidR="00B075F6" w:rsidRPr="00E50053" w:rsidRDefault="00B075F6" w:rsidP="00E25D8E">
            <w:r w:rsidRPr="00E50053">
              <w:t>((((((((("Contraception"[Mesh]) OR "Contraceptive Agents"[Mesh]) OR "Family Planning Services"[Mesh]) OR "Contraceptive Devices"[Mesh]) OR "Vasectomy"[Mesh]) OR "Sterilization, Tubal"[Mesh]) OR "Medroxyprogesterone Acetate"[Mesh]) OR "norethindrone enanthate" [Supplementary Concept]) OR (</w:t>
            </w:r>
            <w:proofErr w:type="spellStart"/>
            <w:r w:rsidRPr="00E50053">
              <w:t>contracepti</w:t>
            </w:r>
            <w:proofErr w:type="spellEnd"/>
            <w:r w:rsidRPr="00E50053">
              <w:t>*[Title/Abstract] OR "birth control"[Title/Abstract] OR "fertility control"[Title/Abstract] OR "</w:t>
            </w:r>
            <w:proofErr w:type="spellStart"/>
            <w:r w:rsidRPr="00E50053">
              <w:t>progest</w:t>
            </w:r>
            <w:proofErr w:type="spellEnd"/>
            <w:r w:rsidRPr="00E50053">
              <w:t xml:space="preserve">* only"[Title/Abstract] OR "mini pill"[Title/Abstract] OR "combination pill"[Title/Abstract] OR "family planning"[Title/Abstract] OR condom*[Title/Abstract] OR "intrauterine device*"[Title/Abstract] OR IUD[Title/Abstract] OR IUDs[Title/Abstract] OR "vaginal ring*"[Title/Abstract] OR "vaginal sponge*"[Title/Abstract] OR "vaginal shield*"[Title/Abstract] OR "vaginal diaphragm*"[Title/Abstract] OR "cervical cap*"[Title/Abstract] OR </w:t>
            </w:r>
            <w:proofErr w:type="spellStart"/>
            <w:r w:rsidRPr="00E50053">
              <w:t>Jadelle</w:t>
            </w:r>
            <w:proofErr w:type="spellEnd"/>
            <w:r w:rsidRPr="00E50053">
              <w:t xml:space="preserve">[Title/Abstract] OR Implanon[Title/Abstract] OR Nexplanon[Title/Abstract] OR "levonorgestrel implant*"[Title/Abstract] OR "etonogestrel implant*"[Title/Abstract] OR NuvaRing[Title/Abstract] OR </w:t>
            </w:r>
            <w:proofErr w:type="spellStart"/>
            <w:r w:rsidRPr="00E50053">
              <w:t>Annovera</w:t>
            </w:r>
            <w:proofErr w:type="spellEnd"/>
            <w:r w:rsidRPr="00E50053">
              <w:t xml:space="preserve">[Title/Abstract] OR </w:t>
            </w:r>
            <w:proofErr w:type="spellStart"/>
            <w:r w:rsidRPr="00E50053">
              <w:t>EluRyng</w:t>
            </w:r>
            <w:proofErr w:type="spellEnd"/>
            <w:r w:rsidRPr="00E50053">
              <w:t>[Title/Abstract] OR LARC[Title/Abstract] OR "depot medroxyprogesterone acetate"[Title/Abstract] OR Depo-Provera[Title/Abstract] OR DMPA[Title/Abstract] OR "Depo-</w:t>
            </w:r>
            <w:proofErr w:type="spellStart"/>
            <w:r w:rsidRPr="00E50053">
              <w:t>SubQ</w:t>
            </w:r>
            <w:proofErr w:type="spellEnd"/>
            <w:r w:rsidRPr="00E50053">
              <w:t xml:space="preserve"> Provera 104"[Title/Abstract] OR "medroxyprogesterone acetate"[Title/Abstract] OR "Sayana Press"[Title/Abstract] OR "norethisterone enanthate"[Title/Abstract] OR "norethindrone enanthate"[Title/Abstract] OR </w:t>
            </w:r>
            <w:proofErr w:type="spellStart"/>
            <w:r w:rsidRPr="00E50053">
              <w:t>Levonelle</w:t>
            </w:r>
            <w:proofErr w:type="spellEnd"/>
            <w:r w:rsidRPr="00E50053">
              <w:t xml:space="preserve">[Title/Abstract] OR "morning after pill*"[Title/Abstract] OR "rhythm method"[Title/Abstract] OR "withdrawal method"[Title/Abstract] OR "coitus interruptus"[Title/Abstract] OR "ovulation method"[Title/Abstract] OR "standard days </w:t>
            </w:r>
            <w:r w:rsidRPr="00E50053">
              <w:lastRenderedPageBreak/>
              <w:t>method"[Title/Abstract] OR "calendar method"[Title/Abstract] OR "lactational amenorrhea method"[Title/Abstract] OR "sexual abstinence"[Title/Abstract] OR "periodic abstinence"[Title/Abstract] OR "male sterilisation*"[Title/Abstract] OR "female sterilisation*"[Title/Abstract] OR "male sterilization*"[Title/Abstract] OR "female sterilization*"[Title/Abstract] OR vasectomy[Title/Abstract] OR "vas ligation*"[Title/Abstract] OR "tubal ligation*") OR "</w:t>
            </w:r>
            <w:proofErr w:type="spellStart"/>
            <w:r w:rsidRPr="00E50053">
              <w:t>Drospirenone</w:t>
            </w:r>
            <w:proofErr w:type="spellEnd"/>
            <w:r w:rsidRPr="00E50053">
              <w:t>"[Title/Abstract] OR "</w:t>
            </w:r>
            <w:proofErr w:type="spellStart"/>
            <w:r w:rsidRPr="00E50053">
              <w:t>Azurette</w:t>
            </w:r>
            <w:proofErr w:type="spellEnd"/>
            <w:r w:rsidRPr="00E50053">
              <w:t>"[Title/Abstract] OR "</w:t>
            </w:r>
            <w:proofErr w:type="spellStart"/>
            <w:r w:rsidRPr="00E50053">
              <w:t>Microgynon</w:t>
            </w:r>
            <w:proofErr w:type="spellEnd"/>
            <w:r w:rsidRPr="00E50053">
              <w:t>"[Title/Abstract] OR "Aviane"[Title/Abstract] OR "</w:t>
            </w:r>
            <w:proofErr w:type="spellStart"/>
            <w:r w:rsidRPr="00E50053">
              <w:t>Desogestrel</w:t>
            </w:r>
            <w:proofErr w:type="spellEnd"/>
            <w:r w:rsidRPr="00E50053">
              <w:t>"[Title/Abstract] OR "</w:t>
            </w:r>
            <w:proofErr w:type="spellStart"/>
            <w:r w:rsidRPr="00E50053">
              <w:t>Lessina</w:t>
            </w:r>
            <w:proofErr w:type="spellEnd"/>
            <w:r w:rsidRPr="00E50053">
              <w:t>"[Title/Abstract] OR "Levora"[Title/Abstract] OR "</w:t>
            </w:r>
            <w:proofErr w:type="spellStart"/>
            <w:r w:rsidRPr="00E50053">
              <w:t>Loestrin</w:t>
            </w:r>
            <w:proofErr w:type="spellEnd"/>
            <w:r w:rsidRPr="00E50053">
              <w:t>"[Title/Abstract] OR "Lutera"[Title/Abstract] OR "</w:t>
            </w:r>
            <w:proofErr w:type="spellStart"/>
            <w:r w:rsidRPr="00E50053">
              <w:t>rigevidon</w:t>
            </w:r>
            <w:proofErr w:type="spellEnd"/>
            <w:r w:rsidRPr="00E50053">
              <w:t>" [Title/Abstract] OR "</w:t>
            </w:r>
            <w:proofErr w:type="spellStart"/>
            <w:r w:rsidRPr="00E50053">
              <w:t>Apri</w:t>
            </w:r>
            <w:proofErr w:type="spellEnd"/>
            <w:r w:rsidRPr="00E50053">
              <w:t>" [Title/Abstract] OR "</w:t>
            </w:r>
            <w:proofErr w:type="spellStart"/>
            <w:r w:rsidRPr="00E50053">
              <w:t>colique</w:t>
            </w:r>
            <w:proofErr w:type="spellEnd"/>
            <w:r w:rsidRPr="00E50053">
              <w:t>"[Title/Abstract] OR "</w:t>
            </w:r>
            <w:proofErr w:type="spellStart"/>
            <w:r w:rsidRPr="00E50053">
              <w:t>Cilique</w:t>
            </w:r>
            <w:proofErr w:type="spellEnd"/>
            <w:r w:rsidRPr="00E50053">
              <w:t>"[Title/Abstract] OR "Lo/ovral-28"[Title/Abstract] OR "Ortho-Novum"[Title/Abstract] OR "Portia"[Title/Abstract] OR "</w:t>
            </w:r>
            <w:proofErr w:type="spellStart"/>
            <w:r w:rsidRPr="00E50053">
              <w:t>Drospirenone</w:t>
            </w:r>
            <w:proofErr w:type="spellEnd"/>
            <w:r w:rsidRPr="00E50053">
              <w:t xml:space="preserve">/Ethinyl </w:t>
            </w:r>
            <w:proofErr w:type="spellStart"/>
            <w:r w:rsidRPr="00E50053">
              <w:t>estradiol</w:t>
            </w:r>
            <w:proofErr w:type="spellEnd"/>
            <w:r w:rsidRPr="00E50053">
              <w:t>"[Title/Abstract] OR "Alesse"[Title/Abstract] OR "Levonorgestrel"[Title/Abstract] OR "Natazia"[Title/Abstract] OR "ortho tri-</w:t>
            </w:r>
            <w:proofErr w:type="spellStart"/>
            <w:r w:rsidRPr="00E50053">
              <w:t>cyclen</w:t>
            </w:r>
            <w:proofErr w:type="spellEnd"/>
            <w:r w:rsidRPr="00E50053">
              <w:t>"[Title/Abstract] OR "</w:t>
            </w:r>
            <w:proofErr w:type="spellStart"/>
            <w:r w:rsidRPr="00E50053">
              <w:t>nuvaring</w:t>
            </w:r>
            <w:proofErr w:type="spellEnd"/>
            <w:r w:rsidRPr="00E50053">
              <w:t>"[Title/Abstract] OR "</w:t>
            </w:r>
            <w:proofErr w:type="spellStart"/>
            <w:r w:rsidRPr="00E50053">
              <w:t>annovera</w:t>
            </w:r>
            <w:proofErr w:type="spellEnd"/>
            <w:r w:rsidRPr="00E50053">
              <w:t>"[Title/Abstract] OR "</w:t>
            </w:r>
            <w:proofErr w:type="spellStart"/>
            <w:r w:rsidRPr="00E50053">
              <w:t>EluRyng</w:t>
            </w:r>
            <w:proofErr w:type="spellEnd"/>
            <w:r w:rsidRPr="00E50053">
              <w:t xml:space="preserve">"[Title/Abstract] OR "etonogestrel/ ethynyl </w:t>
            </w:r>
            <w:proofErr w:type="spellStart"/>
            <w:r w:rsidRPr="00E50053">
              <w:t>estradiol</w:t>
            </w:r>
            <w:proofErr w:type="spellEnd"/>
            <w:r w:rsidRPr="00E50053">
              <w:t>"[Title/Abstract] OR "</w:t>
            </w:r>
            <w:proofErr w:type="spellStart"/>
            <w:r w:rsidRPr="00E50053">
              <w:t>segestrone</w:t>
            </w:r>
            <w:proofErr w:type="spellEnd"/>
            <w:r w:rsidRPr="00E50053">
              <w:t xml:space="preserve"> acetate/ ethinyl </w:t>
            </w:r>
            <w:proofErr w:type="spellStart"/>
            <w:r w:rsidRPr="00E50053">
              <w:t>estradiol</w:t>
            </w:r>
            <w:proofErr w:type="spellEnd"/>
            <w:r w:rsidRPr="00E50053">
              <w:t>"[Title/Abstract] OR "</w:t>
            </w:r>
            <w:proofErr w:type="spellStart"/>
            <w:r w:rsidRPr="00E50053">
              <w:t>norlevo</w:t>
            </w:r>
            <w:proofErr w:type="spellEnd"/>
            <w:r w:rsidRPr="00E50053">
              <w:t>"[Title/Abstract] OR "</w:t>
            </w:r>
            <w:proofErr w:type="spellStart"/>
            <w:r w:rsidRPr="00E50053">
              <w:t>postinor</w:t>
            </w:r>
            <w:proofErr w:type="spellEnd"/>
            <w:r w:rsidRPr="00E50053">
              <w:t>"[Title/Abstract] OR "</w:t>
            </w:r>
            <w:proofErr w:type="spellStart"/>
            <w:r w:rsidRPr="00E50053">
              <w:t>Noriday</w:t>
            </w:r>
            <w:proofErr w:type="spellEnd"/>
            <w:r w:rsidRPr="00E50053">
              <w:t>"[Title/Abstract] OR "</w:t>
            </w:r>
            <w:proofErr w:type="spellStart"/>
            <w:r w:rsidRPr="00E50053">
              <w:t>Xulane</w:t>
            </w:r>
            <w:proofErr w:type="spellEnd"/>
            <w:r w:rsidRPr="00E50053">
              <w:t>"[Title/Abstract] OR "</w:t>
            </w:r>
            <w:proofErr w:type="spellStart"/>
            <w:r w:rsidRPr="00E50053">
              <w:t>Twirla</w:t>
            </w:r>
            <w:proofErr w:type="spellEnd"/>
            <w:r w:rsidRPr="00E50053">
              <w:t>"[Title/Abstract] OR "</w:t>
            </w:r>
            <w:proofErr w:type="spellStart"/>
            <w:r w:rsidRPr="00E50053">
              <w:t>zafemy</w:t>
            </w:r>
            <w:proofErr w:type="spellEnd"/>
            <w:r w:rsidRPr="00E50053">
              <w:t>"[Title/Abstract] OR "Evra"[Title/Abstract] OR "Ortho Evra"[Title/Abstract] OR "Mirena"[Title/Abstract] OR "</w:t>
            </w:r>
            <w:proofErr w:type="spellStart"/>
            <w:r w:rsidRPr="00E50053">
              <w:t>Liletta</w:t>
            </w:r>
            <w:proofErr w:type="spellEnd"/>
            <w:r w:rsidRPr="00E50053">
              <w:t>"[Title/Abstract] OR "Kyleena"[Title/Abstract] OR "Skyla"[Title/Abstract] OR "Paragard"[Title/Abstract])) OR "Copper T380A"[Title/Abstract])) OR "</w:t>
            </w:r>
            <w:proofErr w:type="spellStart"/>
            <w:r w:rsidRPr="00E50053">
              <w:t>LNg</w:t>
            </w:r>
            <w:proofErr w:type="spellEnd"/>
            <w:r w:rsidRPr="00E50053">
              <w:t xml:space="preserve"> 20"[Title/Abstract]) OR "Nova T"[Title/Abstract] OR "spermicide"[Title/Abstract] OR</w:t>
            </w:r>
            <w:r>
              <w:t xml:space="preserve"> </w:t>
            </w:r>
            <w:r w:rsidRPr="00E50053">
              <w:t>"</w:t>
            </w:r>
            <w:proofErr w:type="spellStart"/>
            <w:r w:rsidRPr="00E50053">
              <w:t>symptothermal</w:t>
            </w:r>
            <w:proofErr w:type="spellEnd"/>
            <w:r w:rsidRPr="00E50053">
              <w:t xml:space="preserve">"[Title/Abstract] OR "post ovulation coitus*"[Title/Abstract] OR "periodic abstinence"[Title/Abstract] OR "vaginal douche"[Title/Abstract] OR "option 2"[Title/Abstract] OR "unwanted </w:t>
            </w:r>
            <w:proofErr w:type="spellStart"/>
            <w:r w:rsidRPr="00E50053">
              <w:t>pregcard</w:t>
            </w:r>
            <w:proofErr w:type="spellEnd"/>
            <w:r w:rsidRPr="00E50053">
              <w:t>"[Title/Abstract] OR "after a"[Title/Abstract] OR "unwanted72"[Title/Abstract])) OR "plan b"[Title/Abstract] OR "Ella one"[Title/Abstract] OR "</w:t>
            </w:r>
            <w:proofErr w:type="spellStart"/>
            <w:r w:rsidRPr="00E50053">
              <w:t>Ellaone</w:t>
            </w:r>
            <w:proofErr w:type="spellEnd"/>
            <w:r w:rsidRPr="00E50053">
              <w:t>"[Title/Abstract] OR "My choice"[Title/Abstract] OR "take action"[Title/Abstract] OR "after pill"[Title/Abstract] OR "</w:t>
            </w:r>
            <w:proofErr w:type="spellStart"/>
            <w:r w:rsidRPr="00E50053">
              <w:t>afterpill</w:t>
            </w:r>
            <w:proofErr w:type="spellEnd"/>
            <w:r w:rsidRPr="00E50053">
              <w:t>" [Title/Abstract] OR "</w:t>
            </w:r>
            <w:proofErr w:type="spellStart"/>
            <w:r w:rsidRPr="00E50053">
              <w:t>herstyle</w:t>
            </w:r>
            <w:proofErr w:type="spellEnd"/>
            <w:r w:rsidRPr="00E50053">
              <w:t>"[Title/Abstract] OR "her style"[Title/Abstract] OR "</w:t>
            </w:r>
            <w:proofErr w:type="spellStart"/>
            <w:r w:rsidRPr="00E50053">
              <w:t>opcicon</w:t>
            </w:r>
            <w:proofErr w:type="spellEnd"/>
            <w:r w:rsidRPr="00E50053">
              <w:t xml:space="preserve"> </w:t>
            </w:r>
            <w:proofErr w:type="spellStart"/>
            <w:r w:rsidRPr="00E50053">
              <w:t>onestep</w:t>
            </w:r>
            <w:proofErr w:type="spellEnd"/>
            <w:r w:rsidRPr="00E50053">
              <w:t>"[Title/Abstract] OR "</w:t>
            </w:r>
            <w:proofErr w:type="spellStart"/>
            <w:r w:rsidRPr="00E50053">
              <w:t>opcicon</w:t>
            </w:r>
            <w:proofErr w:type="spellEnd"/>
            <w:r w:rsidRPr="00E50053">
              <w:t xml:space="preserve"> one step"[Title/Abstract] OR "Plan B"[Title/Abstract] OR "Ulipristal"[Title/Abstract] OR "Next Choice"[Title/Abstract])) OR "New Day"[Title/Abstract] OR "Ortho All-flex diaphragm"[Title/Abstract] OR "Cap diaphragm"[Title/Abstract] OR "Milex"[Title/Abstract] OR "Caya"[Title/Abstract] OR "</w:t>
            </w:r>
            <w:proofErr w:type="spellStart"/>
            <w:r w:rsidRPr="00E50053">
              <w:t>Postinor</w:t>
            </w:r>
            <w:proofErr w:type="spellEnd"/>
            <w:r w:rsidRPr="00E50053">
              <w:t>"[Title/Abstract] OR "</w:t>
            </w:r>
            <w:proofErr w:type="spellStart"/>
            <w:r w:rsidRPr="00E50053">
              <w:t>Escapelle</w:t>
            </w:r>
            <w:proofErr w:type="spellEnd"/>
            <w:r w:rsidRPr="00E50053">
              <w:t>"[Title/Abstract] OR "</w:t>
            </w:r>
            <w:proofErr w:type="spellStart"/>
            <w:r w:rsidRPr="00E50053">
              <w:t>Cerazette</w:t>
            </w:r>
            <w:proofErr w:type="spellEnd"/>
            <w:r w:rsidRPr="00E50053">
              <w:t>"[Title/Abstract] OR "Yasmin"[Title/Abstract] OR "</w:t>
            </w:r>
            <w:proofErr w:type="spellStart"/>
            <w:r w:rsidRPr="00E50053">
              <w:t>Norgeston</w:t>
            </w:r>
            <w:proofErr w:type="spellEnd"/>
            <w:r w:rsidRPr="00E50053">
              <w:t>"[Title/Abstract] OR "Marvelon"[Title/Abstract] OR "</w:t>
            </w:r>
            <w:proofErr w:type="spellStart"/>
            <w:r w:rsidRPr="00E50053">
              <w:t>Femilion</w:t>
            </w:r>
            <w:proofErr w:type="spellEnd"/>
            <w:r w:rsidRPr="00E50053">
              <w:t>"[Title/Abstract] OR "</w:t>
            </w:r>
            <w:proofErr w:type="spellStart"/>
            <w:r w:rsidRPr="00E50053">
              <w:t>Norlutin</w:t>
            </w:r>
            <w:proofErr w:type="spellEnd"/>
            <w:r w:rsidRPr="00E50053">
              <w:t>"[Title/Abstract] OR "</w:t>
            </w:r>
            <w:proofErr w:type="spellStart"/>
            <w:r w:rsidRPr="00E50053">
              <w:t>Novafem</w:t>
            </w:r>
            <w:proofErr w:type="spellEnd"/>
            <w:r w:rsidRPr="00E50053">
              <w:t>"[Title/Abstract] OR "</w:t>
            </w:r>
            <w:proofErr w:type="spellStart"/>
            <w:r w:rsidRPr="00E50053">
              <w:t>Mesigyna</w:t>
            </w:r>
            <w:proofErr w:type="spellEnd"/>
            <w:r w:rsidRPr="00E50053">
              <w:t>"[Title/Abstract])) OR "Lunelle"[Title/Abstract] OR "</w:t>
            </w:r>
            <w:proofErr w:type="spellStart"/>
            <w:r w:rsidRPr="00E50053">
              <w:t>feminena</w:t>
            </w:r>
            <w:proofErr w:type="spellEnd"/>
            <w:r w:rsidRPr="00E50053">
              <w:t>"[Title/Abstract] OR "</w:t>
            </w:r>
            <w:proofErr w:type="spellStart"/>
            <w:r w:rsidRPr="00E50053">
              <w:t>Cyclofem</w:t>
            </w:r>
            <w:proofErr w:type="spellEnd"/>
            <w:r w:rsidRPr="00E50053">
              <w:t>"[Title/Abstract] OR "</w:t>
            </w:r>
            <w:proofErr w:type="spellStart"/>
            <w:r w:rsidRPr="00E50053">
              <w:t>Noristerat</w:t>
            </w:r>
            <w:proofErr w:type="spellEnd"/>
            <w:r w:rsidRPr="00E50053">
              <w:t>"[Title/Abstract] OR "</w:t>
            </w:r>
            <w:proofErr w:type="spellStart"/>
            <w:r w:rsidRPr="00E50053">
              <w:t>NorLevo</w:t>
            </w:r>
            <w:proofErr w:type="spellEnd"/>
            <w:r w:rsidRPr="00E50053">
              <w:t>"[Title/Abstract])</w:t>
            </w:r>
          </w:p>
          <w:p w14:paraId="08B924B3" w14:textId="77777777" w:rsidR="00B075F6" w:rsidRPr="00E50053" w:rsidRDefault="00B075F6" w:rsidP="00E25D8E"/>
          <w:p w14:paraId="41C18C44" w14:textId="77777777" w:rsidR="00B075F6" w:rsidRPr="00F33B37" w:rsidRDefault="00B075F6" w:rsidP="00E25D8E"/>
        </w:tc>
      </w:tr>
      <w:tr w:rsidR="00B075F6" w14:paraId="71CD80E7" w14:textId="77777777" w:rsidTr="00E25D8E">
        <w:tc>
          <w:tcPr>
            <w:tcW w:w="1277" w:type="dxa"/>
          </w:tcPr>
          <w:p w14:paraId="58E481EF" w14:textId="77777777" w:rsidR="00B075F6" w:rsidRDefault="00B075F6" w:rsidP="00E25D8E">
            <w:r>
              <w:lastRenderedPageBreak/>
              <w:t>9</w:t>
            </w:r>
          </w:p>
        </w:tc>
        <w:tc>
          <w:tcPr>
            <w:tcW w:w="13608" w:type="dxa"/>
          </w:tcPr>
          <w:p w14:paraId="51598198" w14:textId="77777777" w:rsidR="00B075F6" w:rsidRDefault="00B075F6" w:rsidP="00E25D8E">
            <w:r w:rsidRPr="00AD4CDB">
              <w:t>"decision aid"[Title/Abstract:~4] OR "decision aids"[Title/Abstract:~4] OR "decision tool"[Title/Abstract:~4] OR "decision tools"[Title/Abstract:~4] OR "decision support"[Title/Abstract:~4] OR "decision making"[Title/Abstract:~3] OR "decision instrument"[Title/Abstract:~4] OR "decision instruments" [Title/Abstract:~4] OR "decision technology"[Title/Abstract:~4] OR "decision technologies"[Title/Abstract:~4] OR "decision technique"[Title/Abstract:~4] OR "decision techniques"[Title/Abstract:~4] OR "decision system"[Title/Abstract:~4] OR "decision systems"[Title/Abstract:~4] OR "decision program"[Title/Abstract:~4] OR "decision programs"[Title/Abstract:~4] OR "decision programme"[Title/Abstract:~4] OR "decision programmes"[Title/Abstract:~4] OR "decision algorithm"[Title/Abstract:~4] OR "decision algorithms"[Title/Abstract:~4] OR "decision process"[Title/Abstract:~4] OR "decision processes"[Title/Abstract:~4] OR "decision method"[Title/Abstract:~4] OR "decision methods"[Title/Abstract:~4] OR "decision intervention"[Title/Abstract:~4] OR "decision interventions"[Title/Abstract:~4] OR "decision material"[Title/Abstract:~4] OR "decision materials"[Title/Abstract:~4] OR "interactive tool"[Title/Abstract:~4] OR "interactive tools"[Title/Abstract:~4] OR "interaction tool"[Title/Abstract:~4] OR "interaction tools"[Title/Abstract:~4]</w:t>
            </w:r>
          </w:p>
        </w:tc>
      </w:tr>
      <w:tr w:rsidR="00B075F6" w14:paraId="315D51AD" w14:textId="77777777" w:rsidTr="00E25D8E">
        <w:tc>
          <w:tcPr>
            <w:tcW w:w="1277" w:type="dxa"/>
          </w:tcPr>
          <w:p w14:paraId="73D71234" w14:textId="77777777" w:rsidR="00B075F6" w:rsidRDefault="00B075F6" w:rsidP="00E25D8E">
            <w:r>
              <w:t>10</w:t>
            </w:r>
          </w:p>
        </w:tc>
        <w:tc>
          <w:tcPr>
            <w:tcW w:w="13608" w:type="dxa"/>
          </w:tcPr>
          <w:p w14:paraId="1CE25180" w14:textId="77777777" w:rsidR="00B075F6" w:rsidRPr="006804B3" w:rsidRDefault="00B075F6" w:rsidP="00E25D8E">
            <w:pPr>
              <w:rPr>
                <w:color w:val="FF0000"/>
              </w:rPr>
            </w:pPr>
            <w:r w:rsidRPr="00C2348C">
              <w:t xml:space="preserve">"interactive internet"[Title/Abstract] OR "interactive online"[Title/Abstract] OR "interactive graphic*"[Title/Abstract] OR "interactive booklet*"[Title/Abstract] OR "choice </w:t>
            </w:r>
            <w:proofErr w:type="spellStart"/>
            <w:r w:rsidRPr="00C2348C">
              <w:t>behavior</w:t>
            </w:r>
            <w:proofErr w:type="spellEnd"/>
            <w:r w:rsidRPr="00C2348C">
              <w:t xml:space="preserve">"[Title/Abstract] OR "choice behaviour"[Title/Abstract] OR "informed choice*"[Title/Abstract] OR "informed decision*"[Title/Abstract] OR "decision board*"[Title/Abstract] OR "decision guide*"[Title/Abstract] OR "decision </w:t>
            </w:r>
            <w:proofErr w:type="spellStart"/>
            <w:r w:rsidRPr="00C2348C">
              <w:t>counseling</w:t>
            </w:r>
            <w:proofErr w:type="spellEnd"/>
            <w:r w:rsidRPr="00C2348C">
              <w:t>"[Title/Abstract] OR "decision counselling"[Title/Abstract] OR "risk communication tool*"[Title/Abstract] OR "risk communication method*"[Title/Abstract] OR "risk assessment tool*"[Title/Abstract] OR "risk assessment method*"[Title/Abstract] OR "risk information tool*"[Title/Abstract] OR "computer* decision making"[Title/Abstract] OR "interactive health communication"[Title/Abstract] OR "shared decision making"[Title/Abstract] OR "interactive risk communication"[Title/Abstract]</w:t>
            </w:r>
          </w:p>
        </w:tc>
      </w:tr>
      <w:tr w:rsidR="00B075F6" w14:paraId="797C5DC8" w14:textId="77777777" w:rsidTr="00E25D8E">
        <w:tc>
          <w:tcPr>
            <w:tcW w:w="1277" w:type="dxa"/>
          </w:tcPr>
          <w:p w14:paraId="641319D6" w14:textId="77777777" w:rsidR="00B075F6" w:rsidRDefault="00B075F6" w:rsidP="00E25D8E">
            <w:r>
              <w:t>11</w:t>
            </w:r>
          </w:p>
        </w:tc>
        <w:tc>
          <w:tcPr>
            <w:tcW w:w="13608" w:type="dxa"/>
          </w:tcPr>
          <w:p w14:paraId="4BD3053A" w14:textId="77777777" w:rsidR="00B075F6" w:rsidRDefault="00B075F6" w:rsidP="00E25D8E">
            <w:r w:rsidRPr="001C48B4">
              <w:t>(((((((("Decision Support Techniques"[Mesh]) OR "Decision Making"[</w:t>
            </w:r>
            <w:proofErr w:type="spellStart"/>
            <w:r w:rsidRPr="001C48B4">
              <w:t>Mesh:NoExp</w:t>
            </w:r>
            <w:proofErr w:type="spellEnd"/>
            <w:r w:rsidRPr="001C48B4">
              <w:t xml:space="preserve">]) OR "Choice </w:t>
            </w:r>
            <w:proofErr w:type="spellStart"/>
            <w:r w:rsidRPr="001C48B4">
              <w:t>Behavior</w:t>
            </w:r>
            <w:proofErr w:type="spellEnd"/>
            <w:r w:rsidRPr="001C48B4">
              <w:t>"[</w:t>
            </w:r>
            <w:proofErr w:type="spellStart"/>
            <w:r w:rsidRPr="001C48B4">
              <w:t>Mesh:NoExp</w:t>
            </w:r>
            <w:proofErr w:type="spellEnd"/>
            <w:r w:rsidRPr="001C48B4">
              <w:t>]) OR "Decision Support Systems, Clinical"[Mesh]) OR "Decision Making, Computer-Assisted"[Mesh]) OR "Decision Making, Shared"[Mesh]) OR "Decision Trees"[Mesh]) OR "Patient Education as Topic/methods"[Mesh]) OR "Health Education/methods"[Mesh]</w:t>
            </w:r>
          </w:p>
        </w:tc>
      </w:tr>
      <w:tr w:rsidR="00B075F6" w14:paraId="35718930" w14:textId="77777777" w:rsidTr="00E25D8E">
        <w:tc>
          <w:tcPr>
            <w:tcW w:w="1277" w:type="dxa"/>
          </w:tcPr>
          <w:p w14:paraId="3326A816" w14:textId="77777777" w:rsidR="00B075F6" w:rsidRPr="00CF107D" w:rsidRDefault="00B075F6" w:rsidP="00E25D8E">
            <w:pPr>
              <w:rPr>
                <w:b/>
                <w:bCs/>
              </w:rPr>
            </w:pPr>
            <w:r w:rsidRPr="00CF107D">
              <w:rPr>
                <w:b/>
                <w:bCs/>
              </w:rPr>
              <w:t>1</w:t>
            </w:r>
            <w:r>
              <w:rPr>
                <w:b/>
                <w:bCs/>
              </w:rPr>
              <w:t>2</w:t>
            </w:r>
          </w:p>
        </w:tc>
        <w:tc>
          <w:tcPr>
            <w:tcW w:w="13608" w:type="dxa"/>
          </w:tcPr>
          <w:p w14:paraId="6D0B1328" w14:textId="77777777" w:rsidR="00B075F6" w:rsidRPr="00487B7F" w:rsidRDefault="00B075F6" w:rsidP="00E25D8E">
            <w:pPr>
              <w:rPr>
                <w:b/>
                <w:bCs/>
              </w:rPr>
            </w:pPr>
            <w:r w:rsidRPr="00487B7F">
              <w:rPr>
                <w:b/>
                <w:bCs/>
              </w:rPr>
              <w:t>9 OR 10 OR 11</w:t>
            </w:r>
          </w:p>
          <w:p w14:paraId="5CEAC417" w14:textId="77777777" w:rsidR="00B075F6" w:rsidRPr="00D13EB2" w:rsidRDefault="00B075F6" w:rsidP="00E25D8E">
            <w:r w:rsidRPr="00FD7E71">
              <w:lastRenderedPageBreak/>
              <w:t>(("decision aid"[Title/Abstract:~4] OR "decision aids"[Title/Abstract:~4] OR "decision tool"[Title/Abstract:~4] OR "decision tools"[Title/Abstract:~4] OR "decision support"[Title/Abstract:~4] OR "decision making"[Title/Abstract:~3] OR "decision instrument"[Title/Abstract:~4] OR "decision instruments" [Title/Abstract:~4] OR "decision technology"[Title/Abstract:~4] OR "decision technologies"[Title/Abstract:~4] OR "decision technique"[Title/Abstract:~4] OR "decision techniques"[Title/Abstract:~4] OR "decision system"[Title/Abstract:~4] OR "decision systems"[Title/Abstract:~4] OR "decision program"[Title/Abstract:~4] OR "decision programs"[Title/Abstract:~4] OR "decision programme"[Title/Abstract:~4] OR "decision programmes"[Title/Abstract:~4] OR "decision algorithm"[Title/Abstract:~4] OR "decision algorithms"[Title/Abstract:~4] OR "decision process"[Title/Abstract:~4] OR "decision processes"[Title/Abstract:~4] OR "decision method"[Title/Abstract:~4] OR "decision methods"[Title/Abstract:~4] OR "decision intervention"[Title/Abstract:~4] OR "decision interventions"[Title/Abstract:~4] OR "decision material"[Title/Abstract:~4] OR "decision materials"[Title/Abstract:~4] OR "interactive tool"[Title/Abstract:~4] OR "interactive tools"[Title/Abstract:~4] OR "interaction tool"[Title/Abstract:~4] OR "interaction tools"[Title/Abstract:~4]) OR ((((((((("Decision Support Techniques"[Mesh]) OR "Decision Making"[</w:t>
            </w:r>
            <w:proofErr w:type="spellStart"/>
            <w:r w:rsidRPr="00FD7E71">
              <w:t>Mesh:NoExp</w:t>
            </w:r>
            <w:proofErr w:type="spellEnd"/>
            <w:r w:rsidRPr="00FD7E71">
              <w:t xml:space="preserve">]) OR "Choice </w:t>
            </w:r>
            <w:proofErr w:type="spellStart"/>
            <w:r w:rsidRPr="00FD7E71">
              <w:t>Behavior</w:t>
            </w:r>
            <w:proofErr w:type="spellEnd"/>
            <w:r w:rsidRPr="00FD7E71">
              <w:t>"[</w:t>
            </w:r>
            <w:proofErr w:type="spellStart"/>
            <w:r w:rsidRPr="00FD7E71">
              <w:t>Mesh:NoExp</w:t>
            </w:r>
            <w:proofErr w:type="spellEnd"/>
            <w:r w:rsidRPr="00FD7E71">
              <w:t xml:space="preserve">]) OR "Decision Support Systems, Clinical"[Mesh]) OR "Decision Making, Computer-Assisted"[Mesh]) OR "Decision Making, Shared"[Mesh]) OR "Decision Trees"[Mesh]) OR "Patient Education as Topic/methods"[Mesh]) OR "Health Education/methods"[Mesh])) OR ("interactive internet"[Title/Abstract] OR "interactive online"[Title/Abstract] OR "interactive graphic*"[Title/Abstract] OR "interactive booklet*"[Title/Abstract] OR "choice </w:t>
            </w:r>
            <w:proofErr w:type="spellStart"/>
            <w:r w:rsidRPr="00FD7E71">
              <w:t>behavior</w:t>
            </w:r>
            <w:proofErr w:type="spellEnd"/>
            <w:r w:rsidRPr="00FD7E71">
              <w:t xml:space="preserve">"[Title/Abstract] OR "choice behaviour"[Title/Abstract] OR "informed choice*"[Title/Abstract] OR "informed decision*"[Title/Abstract] OR "decision board*"[Title/Abstract] OR "decision guide*"[Title/Abstract] OR "decision </w:t>
            </w:r>
            <w:proofErr w:type="spellStart"/>
            <w:r w:rsidRPr="00FD7E71">
              <w:t>counseling</w:t>
            </w:r>
            <w:proofErr w:type="spellEnd"/>
            <w:r w:rsidRPr="00FD7E71">
              <w:t>"[Title/Abstract] OR "decision counselling"[Title/Abstract] OR "risk communication tool*"[Title/Abstract] OR "risk communication method*"[Title/Abstract] OR "risk assessment tool*"[Title/Abstract] OR "risk assessment method*"[Title/Abstract] OR "risk information tool*"[Title/Abstract] OR "computer* decision making"[Title/Abstract] OR "interactive health communication"[Title/Abstract] OR "shared decision making"[Title/Abstract] OR "interactive risk communication"[Title/Abstract])</w:t>
            </w:r>
          </w:p>
        </w:tc>
      </w:tr>
      <w:tr w:rsidR="00B075F6" w14:paraId="3FC53FAA" w14:textId="77777777" w:rsidTr="00E25D8E">
        <w:tc>
          <w:tcPr>
            <w:tcW w:w="1277" w:type="dxa"/>
          </w:tcPr>
          <w:p w14:paraId="5FA8C051" w14:textId="77777777" w:rsidR="00B075F6" w:rsidRPr="00CF107D" w:rsidRDefault="00B075F6" w:rsidP="00E25D8E">
            <w:pPr>
              <w:rPr>
                <w:b/>
                <w:bCs/>
              </w:rPr>
            </w:pPr>
            <w:r w:rsidRPr="00CF107D">
              <w:rPr>
                <w:b/>
                <w:bCs/>
              </w:rPr>
              <w:lastRenderedPageBreak/>
              <w:t>1</w:t>
            </w:r>
            <w:r>
              <w:rPr>
                <w:b/>
                <w:bCs/>
              </w:rPr>
              <w:t>3</w:t>
            </w:r>
          </w:p>
        </w:tc>
        <w:tc>
          <w:tcPr>
            <w:tcW w:w="13608" w:type="dxa"/>
          </w:tcPr>
          <w:p w14:paraId="67E6C102" w14:textId="77777777" w:rsidR="00B075F6" w:rsidRPr="00487B7F" w:rsidRDefault="00B075F6" w:rsidP="00E25D8E">
            <w:pPr>
              <w:rPr>
                <w:b/>
                <w:bCs/>
              </w:rPr>
            </w:pPr>
            <w:r w:rsidRPr="00487B7F">
              <w:rPr>
                <w:b/>
                <w:bCs/>
              </w:rPr>
              <w:t>5 or 8</w:t>
            </w:r>
          </w:p>
          <w:p w14:paraId="1A8764E9" w14:textId="77777777" w:rsidR="00B075F6" w:rsidRDefault="00B075F6" w:rsidP="00E25D8E">
            <w:r w:rsidRPr="00D20372">
              <w:t xml:space="preserve">(((((tenofovir alafenamide[Title/Abstract] AND emtricitabine[Title/Abstract]) OR (((("tenofovir disoproxil fumarate"[Title/Abstract]) AND (emtricitabine[Title/Abstract])))))) OR ("HIV Infections/prevention and control"[Mesh] OR "HIV Infections/transmission"[Mesh] )) OR ( "Acquired Immunodeficiency Syndrome/prevention and control"[Mesh] OR "Acquired Immunodeficiency Syndrome/transmission"[Mesh] )) OR "HIV Seropositivity/transmission"[Mesh]) OR "HIV Testing"[Mesh]) OR "Anti-HIV </w:t>
            </w:r>
            <w:r w:rsidRPr="00D20372">
              <w:lastRenderedPageBreak/>
              <w:t>Agents"[Mesh]) OR "Emtricitabine, Tenofovir Disoproxil Fumarate Drug Combination"[Mesh]) OR "Pre-Exposure Prophylaxis"[Mesh]) OR "Post-Exposure Prophylaxis"[Mesh]) OR "Circumcision, Male"[Mesh]) OR "cabotegravir" [Supplementary Concept]) OR "</w:t>
            </w:r>
            <w:proofErr w:type="spellStart"/>
            <w:r w:rsidRPr="00D20372">
              <w:t>lenacapavir</w:t>
            </w:r>
            <w:proofErr w:type="spellEnd"/>
            <w:r w:rsidRPr="00D20372">
              <w:t>" [Supplementary Concept]) OR "tenofovir alafenamide" [Supplementary Concept]) OR "</w:t>
            </w:r>
            <w:proofErr w:type="spellStart"/>
            <w:r w:rsidRPr="00D20372">
              <w:t>Dapivirine</w:t>
            </w:r>
            <w:proofErr w:type="spellEnd"/>
            <w:r w:rsidRPr="00D20372">
              <w:t>" [Supplementary Concept])))) OR ("pre-exposure prophylaxis"[Title/Abstract] OR "post-exposure prophylaxis"[Title/Abstract] OR "traditional circumcision"[Title/Abstract] OR PrEP[Title/Abstract] OR PEP[Title/Abstract] OR PEPSE[Title/Abstract] OR VMMC[Title/Abstract] OR CAB-LA[Title/Abstract] OR TDF/FTC[Title/Abstract] OR "tenofovir alafenamide"[Title/Abstract] OR F/TAF[Title/Abstract] OR HIVST[Title/Abstract])))) OR (((((((((("HIV TRI-DOT"[Title/Abstract]) OR ("CABENUVA"[Title/Abstract])) OR ("</w:t>
            </w:r>
            <w:proofErr w:type="spellStart"/>
            <w:r w:rsidRPr="00D20372">
              <w:t>Isentress</w:t>
            </w:r>
            <w:proofErr w:type="spellEnd"/>
            <w:r w:rsidRPr="00D20372">
              <w:t>"[Title/Abstract])) OR ("</w:t>
            </w:r>
            <w:proofErr w:type="spellStart"/>
            <w:r w:rsidRPr="00D20372">
              <w:t>OraQuick</w:t>
            </w:r>
            <w:proofErr w:type="spellEnd"/>
            <w:r w:rsidRPr="00D20372">
              <w:t>"[Title/Abstract])) OR ("INSTI"[Title/Abstract])) OR ("TRUVADA"[Title/Abstract])) OR ("</w:t>
            </w:r>
            <w:proofErr w:type="spellStart"/>
            <w:r w:rsidRPr="00D20372">
              <w:t>Apretude</w:t>
            </w:r>
            <w:proofErr w:type="spellEnd"/>
            <w:r w:rsidRPr="00D20372">
              <w:t>"[Title/Abstract])) OR (Determine HIV-1/2[Title/Abstract])) OR ("</w:t>
            </w:r>
            <w:proofErr w:type="spellStart"/>
            <w:r w:rsidRPr="00D20372">
              <w:t>ChemBio</w:t>
            </w:r>
            <w:proofErr w:type="spellEnd"/>
            <w:r w:rsidRPr="00D20372">
              <w:t>"[Title/Abstract])) OR (</w:t>
            </w:r>
            <w:proofErr w:type="spellStart"/>
            <w:r w:rsidRPr="00D20372">
              <w:t>Sunlenca</w:t>
            </w:r>
            <w:proofErr w:type="spellEnd"/>
            <w:r w:rsidRPr="00D20372">
              <w:t>[Title/Abstract])))) OR ("HIV prevention"[Title/Abstract:~5] OR "male circumcision"[Title/Abstract:~3] OR "circumcised male"[Title/Abstract:~3] OR "circumcised males"[Title/Abstract:~3] OR "long-acting cabotegravir"[Title/Abstract:~2] OR "</w:t>
            </w:r>
            <w:proofErr w:type="spellStart"/>
            <w:r w:rsidRPr="00D20372">
              <w:t>injectible</w:t>
            </w:r>
            <w:proofErr w:type="spellEnd"/>
            <w:r w:rsidRPr="00D20372">
              <w:t xml:space="preserve"> cabotegravir"[Title/Abstract:~3] OR "cabotegravir injection"[Title/Abstract:~3] OR "cabotegravir injections"[Title/Abstract:~3] OR "long-acting </w:t>
            </w:r>
            <w:proofErr w:type="spellStart"/>
            <w:r w:rsidRPr="00D20372">
              <w:t>lenacapavir</w:t>
            </w:r>
            <w:proofErr w:type="spellEnd"/>
            <w:r w:rsidRPr="00D20372">
              <w:t>"[Title/Abstract:~2] OR "</w:t>
            </w:r>
            <w:proofErr w:type="spellStart"/>
            <w:r w:rsidRPr="00D20372">
              <w:t>lenacapavir</w:t>
            </w:r>
            <w:proofErr w:type="spellEnd"/>
            <w:r w:rsidRPr="00D20372">
              <w:t xml:space="preserve"> injection"[Title/Abstract:~3] OR "</w:t>
            </w:r>
            <w:proofErr w:type="spellStart"/>
            <w:r w:rsidRPr="00D20372">
              <w:t>lenacapavir</w:t>
            </w:r>
            <w:proofErr w:type="spellEnd"/>
            <w:r w:rsidRPr="00D20372">
              <w:t xml:space="preserve"> injections"[Title/Abstract:~3] OR "</w:t>
            </w:r>
            <w:proofErr w:type="spellStart"/>
            <w:r w:rsidRPr="00D20372">
              <w:t>Dapivirine</w:t>
            </w:r>
            <w:proofErr w:type="spellEnd"/>
            <w:r w:rsidRPr="00D20372">
              <w:t xml:space="preserve"> ring"[Title/Abstract:~3] OR "HIV test"[Title/Abstract:~2] OR "HIV tests"[Title/Abstract:~2] OR "HIV tested"[Title/Abstract:~2] OR "HIV testing"[Title/Abstract:~2] OR "HIV screen"[Title/Abstract:~2] OR "HIV screened"[Title/Abstract:~2] OR "HIV screening"[Title/Abstract:~2])) OR (((((((((("Contraception"[Mesh]) OR "Contraceptive Agents"[Mesh]) OR "Family Planning Services"[Mesh]) OR "Contraceptive Devices"[Mesh]) OR "Vasectomy"[Mesh]) OR "Sterilization, Tubal"[Mesh]) OR "Medroxyprogesterone Acetate"[Mesh]) OR "norethindrone enanthate" [Supplementary Concept]) OR (</w:t>
            </w:r>
            <w:proofErr w:type="spellStart"/>
            <w:r w:rsidRPr="00D20372">
              <w:t>contracepti</w:t>
            </w:r>
            <w:proofErr w:type="spellEnd"/>
            <w:r w:rsidRPr="00D20372">
              <w:t>*[Title/Abstract] OR "birth control"[Title/Abstract] OR "fertility control"[Title/Abstract] OR "</w:t>
            </w:r>
            <w:proofErr w:type="spellStart"/>
            <w:r w:rsidRPr="00D20372">
              <w:t>progest</w:t>
            </w:r>
            <w:proofErr w:type="spellEnd"/>
            <w:r w:rsidRPr="00D20372">
              <w:t xml:space="preserve">* only"[Title/Abstract] OR "mini pill"[Title/Abstract] OR "combination pill"[Title/Abstract] OR "family planning"[Title/Abstract] OR condom*[Title/Abstract] OR "intrauterine device*"[Title/Abstract] OR IUD[Title/Abstract] OR IUDs[Title/Abstract] OR "vaginal ring*"[Title/Abstract] OR "vaginal sponge*"[Title/Abstract] OR "vaginal shield*"[Title/Abstract] OR "vaginal diaphragm*"[Title/Abstract] OR "cervical cap*"[Title/Abstract] OR </w:t>
            </w:r>
            <w:proofErr w:type="spellStart"/>
            <w:r w:rsidRPr="00D20372">
              <w:t>Jadelle</w:t>
            </w:r>
            <w:proofErr w:type="spellEnd"/>
            <w:r w:rsidRPr="00D20372">
              <w:t xml:space="preserve">[Title/Abstract] OR Implanon[Title/Abstract] OR Nexplanon[Title/Abstract] OR "levonorgestrel implant*"[Title/Abstract] OR "etonogestrel implant*"[Title/Abstract] OR NuvaRing[Title/Abstract] OR </w:t>
            </w:r>
            <w:proofErr w:type="spellStart"/>
            <w:r w:rsidRPr="00D20372">
              <w:t>Annovera</w:t>
            </w:r>
            <w:proofErr w:type="spellEnd"/>
            <w:r w:rsidRPr="00D20372">
              <w:t xml:space="preserve">[Title/Abstract] OR </w:t>
            </w:r>
            <w:proofErr w:type="spellStart"/>
            <w:r w:rsidRPr="00D20372">
              <w:t>EluRyng</w:t>
            </w:r>
            <w:proofErr w:type="spellEnd"/>
            <w:r w:rsidRPr="00D20372">
              <w:t>[Title/Abstract] OR LARC[Title/Abstract] OR "depot medroxyprogesterone acetate"[Title/Abstract] OR Depo-Provera[Title/Abstract] OR DMPA[Title/Abstract] OR "Depo-</w:t>
            </w:r>
            <w:proofErr w:type="spellStart"/>
            <w:r w:rsidRPr="00D20372">
              <w:t>SubQ</w:t>
            </w:r>
            <w:proofErr w:type="spellEnd"/>
            <w:r w:rsidRPr="00D20372">
              <w:t xml:space="preserve"> Provera </w:t>
            </w:r>
            <w:r w:rsidRPr="00D20372">
              <w:lastRenderedPageBreak/>
              <w:t xml:space="preserve">104"[Title/Abstract] OR "medroxyprogesterone acetate"[Title/Abstract] OR "Sayana Press"[Title/Abstract] OR "norethisterone enanthate"[Title/Abstract] OR "norethindrone enanthate"[Title/Abstract] OR </w:t>
            </w:r>
            <w:proofErr w:type="spellStart"/>
            <w:r w:rsidRPr="00D20372">
              <w:t>Levonelle</w:t>
            </w:r>
            <w:proofErr w:type="spellEnd"/>
            <w:r w:rsidRPr="00D20372">
              <w:t>[Title/Abstract] OR "morning after pill*"[Title/Abstract] OR "rhythm method"[Title/Abstract] OR "withdrawal method"[Title/Abstract] OR "coitus interruptus"[Title/Abstract] OR "ovulation method"[Title/Abstract] OR "standard days method"[Title/Abstract] OR "calendar method"[Title/Abstract] OR "lactational amenorrhea method"[Title/Abstract] OR "sexual abstinence"[Title/Abstract] OR "periodic abstinence"[Title/Abstract] OR "male sterilisation*"[Title/Abstract] OR "female sterilisation*"[Title/Abstract] OR "male sterilization*"[Title/Abstract] OR "female sterilization*"[Title/Abstract] OR vasectomy[Title/Abstract] OR "vas ligation*"[Title/Abstract] OR "tubal ligation*") OR "</w:t>
            </w:r>
            <w:proofErr w:type="spellStart"/>
            <w:r w:rsidRPr="00D20372">
              <w:t>Drospirenone</w:t>
            </w:r>
            <w:proofErr w:type="spellEnd"/>
            <w:r w:rsidRPr="00D20372">
              <w:t>"[Title/Abstract] OR "</w:t>
            </w:r>
            <w:proofErr w:type="spellStart"/>
            <w:r w:rsidRPr="00D20372">
              <w:t>Azurette</w:t>
            </w:r>
            <w:proofErr w:type="spellEnd"/>
            <w:r w:rsidRPr="00D20372">
              <w:t>"[Title/Abstract] OR "</w:t>
            </w:r>
            <w:proofErr w:type="spellStart"/>
            <w:r w:rsidRPr="00D20372">
              <w:t>Microgynon</w:t>
            </w:r>
            <w:proofErr w:type="spellEnd"/>
            <w:r w:rsidRPr="00D20372">
              <w:t>"[Title/Abstract] OR "Aviane"[Title/Abstract] OR "</w:t>
            </w:r>
            <w:proofErr w:type="spellStart"/>
            <w:r w:rsidRPr="00D20372">
              <w:t>Desogestrel</w:t>
            </w:r>
            <w:proofErr w:type="spellEnd"/>
            <w:r w:rsidRPr="00D20372">
              <w:t>"[Title/Abstract] OR "</w:t>
            </w:r>
            <w:proofErr w:type="spellStart"/>
            <w:r w:rsidRPr="00D20372">
              <w:t>Lessina</w:t>
            </w:r>
            <w:proofErr w:type="spellEnd"/>
            <w:r w:rsidRPr="00D20372">
              <w:t>"[Title/Abstract] OR "Levora"[Title/Abstract] OR "</w:t>
            </w:r>
            <w:proofErr w:type="spellStart"/>
            <w:r w:rsidRPr="00D20372">
              <w:t>Loestrin</w:t>
            </w:r>
            <w:proofErr w:type="spellEnd"/>
            <w:r w:rsidRPr="00D20372">
              <w:t>"[Title/Abstract] OR "Lutera"[Title/Abstract] OR "</w:t>
            </w:r>
            <w:proofErr w:type="spellStart"/>
            <w:r w:rsidRPr="00D20372">
              <w:t>rigevidon</w:t>
            </w:r>
            <w:proofErr w:type="spellEnd"/>
            <w:r w:rsidRPr="00D20372">
              <w:t>" [Title/Abstract] OR "</w:t>
            </w:r>
            <w:proofErr w:type="spellStart"/>
            <w:r w:rsidRPr="00D20372">
              <w:t>Apri</w:t>
            </w:r>
            <w:proofErr w:type="spellEnd"/>
            <w:r w:rsidRPr="00D20372">
              <w:t>" [Title/Abstract] OR "</w:t>
            </w:r>
            <w:proofErr w:type="spellStart"/>
            <w:r w:rsidRPr="00D20372">
              <w:t>colique</w:t>
            </w:r>
            <w:proofErr w:type="spellEnd"/>
            <w:r w:rsidRPr="00D20372">
              <w:t>"[Title/Abstract] OR "</w:t>
            </w:r>
            <w:proofErr w:type="spellStart"/>
            <w:r w:rsidRPr="00D20372">
              <w:t>Cilique</w:t>
            </w:r>
            <w:proofErr w:type="spellEnd"/>
            <w:r w:rsidRPr="00D20372">
              <w:t>"[Title/Abstract] OR "Lo/ovral-28"[Title/Abstract] OR "Ortho-Novum"[Title/Abstract] OR "Portia"[Title/Abstract] OR "</w:t>
            </w:r>
            <w:proofErr w:type="spellStart"/>
            <w:r w:rsidRPr="00D20372">
              <w:t>Drospirenone</w:t>
            </w:r>
            <w:proofErr w:type="spellEnd"/>
            <w:r w:rsidRPr="00D20372">
              <w:t xml:space="preserve">/Ethinyl </w:t>
            </w:r>
            <w:proofErr w:type="spellStart"/>
            <w:r w:rsidRPr="00D20372">
              <w:t>estradiol</w:t>
            </w:r>
            <w:proofErr w:type="spellEnd"/>
            <w:r w:rsidRPr="00D20372">
              <w:t>"[Title/Abstract] OR "Alesse"[Title/Abstract] OR "Levonorgestrel"[Title/Abstract] OR "Natazia"[Title/Abstract] OR "ortho tri-</w:t>
            </w:r>
            <w:proofErr w:type="spellStart"/>
            <w:r w:rsidRPr="00D20372">
              <w:t>cyclen</w:t>
            </w:r>
            <w:proofErr w:type="spellEnd"/>
            <w:r w:rsidRPr="00D20372">
              <w:t>"[Title/Abstract] OR "</w:t>
            </w:r>
            <w:proofErr w:type="spellStart"/>
            <w:r w:rsidRPr="00D20372">
              <w:t>nuvaring</w:t>
            </w:r>
            <w:proofErr w:type="spellEnd"/>
            <w:r w:rsidRPr="00D20372">
              <w:t>"[Title/Abstract] OR "</w:t>
            </w:r>
            <w:proofErr w:type="spellStart"/>
            <w:r w:rsidRPr="00D20372">
              <w:t>annovera</w:t>
            </w:r>
            <w:proofErr w:type="spellEnd"/>
            <w:r w:rsidRPr="00D20372">
              <w:t>"[Title/Abstract] OR "</w:t>
            </w:r>
            <w:proofErr w:type="spellStart"/>
            <w:r w:rsidRPr="00D20372">
              <w:t>EluRyng</w:t>
            </w:r>
            <w:proofErr w:type="spellEnd"/>
            <w:r w:rsidRPr="00D20372">
              <w:t xml:space="preserve">"[Title/Abstract] OR "etonogestrel/ ethynyl </w:t>
            </w:r>
            <w:proofErr w:type="spellStart"/>
            <w:r w:rsidRPr="00D20372">
              <w:t>estradiol</w:t>
            </w:r>
            <w:proofErr w:type="spellEnd"/>
            <w:r w:rsidRPr="00D20372">
              <w:t>"[Title/Abstract] OR "</w:t>
            </w:r>
            <w:proofErr w:type="spellStart"/>
            <w:r w:rsidRPr="00D20372">
              <w:t>segestrone</w:t>
            </w:r>
            <w:proofErr w:type="spellEnd"/>
            <w:r w:rsidRPr="00D20372">
              <w:t xml:space="preserve"> acetate/ ethinyl </w:t>
            </w:r>
            <w:proofErr w:type="spellStart"/>
            <w:r w:rsidRPr="00D20372">
              <w:t>estradiol</w:t>
            </w:r>
            <w:proofErr w:type="spellEnd"/>
            <w:r w:rsidRPr="00D20372">
              <w:t>"[Title/Abstract] OR "</w:t>
            </w:r>
            <w:proofErr w:type="spellStart"/>
            <w:r w:rsidRPr="00D20372">
              <w:t>norlevo</w:t>
            </w:r>
            <w:proofErr w:type="spellEnd"/>
            <w:r w:rsidRPr="00D20372">
              <w:t>"[Title/Abstract] OR "</w:t>
            </w:r>
            <w:proofErr w:type="spellStart"/>
            <w:r w:rsidRPr="00D20372">
              <w:t>postinor</w:t>
            </w:r>
            <w:proofErr w:type="spellEnd"/>
            <w:r w:rsidRPr="00D20372">
              <w:t>"[Title/Abstract] OR "</w:t>
            </w:r>
            <w:proofErr w:type="spellStart"/>
            <w:r w:rsidRPr="00D20372">
              <w:t>Noriday</w:t>
            </w:r>
            <w:proofErr w:type="spellEnd"/>
            <w:r w:rsidRPr="00D20372">
              <w:t>"[Title/Abstract] OR "</w:t>
            </w:r>
            <w:proofErr w:type="spellStart"/>
            <w:r w:rsidRPr="00D20372">
              <w:t>Xulane</w:t>
            </w:r>
            <w:proofErr w:type="spellEnd"/>
            <w:r w:rsidRPr="00D20372">
              <w:t>"[Title/Abstract] OR "</w:t>
            </w:r>
            <w:proofErr w:type="spellStart"/>
            <w:r w:rsidRPr="00D20372">
              <w:t>Twirla</w:t>
            </w:r>
            <w:proofErr w:type="spellEnd"/>
            <w:r w:rsidRPr="00D20372">
              <w:t>"[Title/Abstract] OR "</w:t>
            </w:r>
            <w:proofErr w:type="spellStart"/>
            <w:r w:rsidRPr="00D20372">
              <w:t>zafemy</w:t>
            </w:r>
            <w:proofErr w:type="spellEnd"/>
            <w:r w:rsidRPr="00D20372">
              <w:t>"[Title/Abstract] OR "Evra"[Title/Abstract] OR "Ortho Evra"[Title/Abstract] OR "Mirena"[Title/Abstract] OR "</w:t>
            </w:r>
            <w:proofErr w:type="spellStart"/>
            <w:r w:rsidRPr="00D20372">
              <w:t>Liletta</w:t>
            </w:r>
            <w:proofErr w:type="spellEnd"/>
            <w:r w:rsidRPr="00D20372">
              <w:t>"[Title/Abstract] OR "Kyleena"[Title/Abstract] OR "Skyla"[Title/Abstract] OR "Paragard"[Title/Abstract])) OR "Copper T380A"[Title/Abstract])) OR "</w:t>
            </w:r>
            <w:proofErr w:type="spellStart"/>
            <w:r w:rsidRPr="00D20372">
              <w:t>LNg</w:t>
            </w:r>
            <w:proofErr w:type="spellEnd"/>
            <w:r w:rsidRPr="00D20372">
              <w:t xml:space="preserve"> 20"[Title/Abstract]) OR "Nova T"[Title/Abstract] OR "spermicide"[Title/Abstract] OR "condom"[Title/Abstract] OR "</w:t>
            </w:r>
            <w:proofErr w:type="spellStart"/>
            <w:r w:rsidRPr="00D20372">
              <w:t>symptothermal</w:t>
            </w:r>
            <w:proofErr w:type="spellEnd"/>
            <w:r w:rsidRPr="00D20372">
              <w:t xml:space="preserve">"[Title/Abstract] OR "post ovulation coitus*"[Title/Abstract] OR "periodic abstinence"[Title/Abstract] OR "vaginal douche"[Title/Abstract] OR "option 2"[Title/Abstract] OR "unwanted </w:t>
            </w:r>
            <w:proofErr w:type="spellStart"/>
            <w:r w:rsidRPr="00D20372">
              <w:t>pregcard</w:t>
            </w:r>
            <w:proofErr w:type="spellEnd"/>
            <w:r w:rsidRPr="00D20372">
              <w:t>"[Title/Abstract] OR "after a"[Title/Abstract] OR "unwanted72"[Title/Abstract])) OR "plan b"[Title/Abstract] OR "Ella one"[Title/Abstract] OR "</w:t>
            </w:r>
            <w:proofErr w:type="spellStart"/>
            <w:r w:rsidRPr="00D20372">
              <w:t>Ellaone</w:t>
            </w:r>
            <w:proofErr w:type="spellEnd"/>
            <w:r w:rsidRPr="00D20372">
              <w:t>"[Title/Abstract] OR "My choice"[Title/Abstract] OR "take action"[Title/Abstract] OR "after pill"[Title/Abstract] OR "</w:t>
            </w:r>
            <w:proofErr w:type="spellStart"/>
            <w:r w:rsidRPr="00D20372">
              <w:t>afterpill</w:t>
            </w:r>
            <w:proofErr w:type="spellEnd"/>
            <w:r w:rsidRPr="00D20372">
              <w:t>" [Title/Abstract] OR "</w:t>
            </w:r>
            <w:proofErr w:type="spellStart"/>
            <w:r w:rsidRPr="00D20372">
              <w:t>herstyle</w:t>
            </w:r>
            <w:proofErr w:type="spellEnd"/>
            <w:r w:rsidRPr="00D20372">
              <w:t>"[Title/Abstract] OR "her style"[Title/Abstract] OR "</w:t>
            </w:r>
            <w:proofErr w:type="spellStart"/>
            <w:r w:rsidRPr="00D20372">
              <w:t>opcicon</w:t>
            </w:r>
            <w:proofErr w:type="spellEnd"/>
            <w:r w:rsidRPr="00D20372">
              <w:t xml:space="preserve"> </w:t>
            </w:r>
            <w:proofErr w:type="spellStart"/>
            <w:r w:rsidRPr="00D20372">
              <w:t>onestep</w:t>
            </w:r>
            <w:proofErr w:type="spellEnd"/>
            <w:r w:rsidRPr="00D20372">
              <w:t>"[Title/Abstract] OR "</w:t>
            </w:r>
            <w:proofErr w:type="spellStart"/>
            <w:r w:rsidRPr="00D20372">
              <w:t>opcicon</w:t>
            </w:r>
            <w:proofErr w:type="spellEnd"/>
            <w:r w:rsidRPr="00D20372">
              <w:t xml:space="preserve"> one step"[Title/Abstract] OR "Plan B"[Title/Abstract] OR "Ulipristal"[Title/Abstract] OR "Next Choice"[Title/Abstract])) OR "New Day"[Title/Abstract] OR "Ortho All-flex diaphragm"[Title/Abstract] OR "Cap diaphragm"[Title/Abstract] OR "Milex"[Title/Abstract] OR "Caya"[Title/Abstract] OR "</w:t>
            </w:r>
            <w:proofErr w:type="spellStart"/>
            <w:r w:rsidRPr="00D20372">
              <w:t>Postinor</w:t>
            </w:r>
            <w:proofErr w:type="spellEnd"/>
            <w:r w:rsidRPr="00D20372">
              <w:t xml:space="preserve">"[Title/Abstract] OR </w:t>
            </w:r>
            <w:r w:rsidRPr="00D20372">
              <w:lastRenderedPageBreak/>
              <w:t>"</w:t>
            </w:r>
            <w:proofErr w:type="spellStart"/>
            <w:r w:rsidRPr="00D20372">
              <w:t>Escapelle</w:t>
            </w:r>
            <w:proofErr w:type="spellEnd"/>
            <w:r w:rsidRPr="00D20372">
              <w:t>"[Title/Abstract] OR "</w:t>
            </w:r>
            <w:proofErr w:type="spellStart"/>
            <w:r w:rsidRPr="00D20372">
              <w:t>Cerazette</w:t>
            </w:r>
            <w:proofErr w:type="spellEnd"/>
            <w:r w:rsidRPr="00D20372">
              <w:t>"[Title/Abstract] OR "Yasmin"[Title/Abstract] OR "</w:t>
            </w:r>
            <w:proofErr w:type="spellStart"/>
            <w:r w:rsidRPr="00D20372">
              <w:t>Norgeston</w:t>
            </w:r>
            <w:proofErr w:type="spellEnd"/>
            <w:r w:rsidRPr="00D20372">
              <w:t>"[Title/Abstract] OR "Marvelon"[Title/Abstract] OR "</w:t>
            </w:r>
            <w:proofErr w:type="spellStart"/>
            <w:r w:rsidRPr="00D20372">
              <w:t>Femilion</w:t>
            </w:r>
            <w:proofErr w:type="spellEnd"/>
            <w:r w:rsidRPr="00D20372">
              <w:t>"[Title/Abstract] OR "</w:t>
            </w:r>
            <w:proofErr w:type="spellStart"/>
            <w:r w:rsidRPr="00D20372">
              <w:t>Norlutin</w:t>
            </w:r>
            <w:proofErr w:type="spellEnd"/>
            <w:r w:rsidRPr="00D20372">
              <w:t>"[Title/Abstract] OR "</w:t>
            </w:r>
            <w:proofErr w:type="spellStart"/>
            <w:r w:rsidRPr="00D20372">
              <w:t>Novafem</w:t>
            </w:r>
            <w:proofErr w:type="spellEnd"/>
            <w:r w:rsidRPr="00D20372">
              <w:t>"[Title/Abstract] OR "</w:t>
            </w:r>
            <w:proofErr w:type="spellStart"/>
            <w:r w:rsidRPr="00D20372">
              <w:t>Mesigyna</w:t>
            </w:r>
            <w:proofErr w:type="spellEnd"/>
            <w:r w:rsidRPr="00D20372">
              <w:t>"[Title/Abstract])) OR "Lunelle"[Title/Abstract] OR "</w:t>
            </w:r>
            <w:proofErr w:type="spellStart"/>
            <w:r w:rsidRPr="00D20372">
              <w:t>feminena</w:t>
            </w:r>
            <w:proofErr w:type="spellEnd"/>
            <w:r w:rsidRPr="00D20372">
              <w:t>"[Title/Abstract] OR "</w:t>
            </w:r>
            <w:proofErr w:type="spellStart"/>
            <w:r w:rsidRPr="00D20372">
              <w:t>Cyclofem</w:t>
            </w:r>
            <w:proofErr w:type="spellEnd"/>
            <w:r w:rsidRPr="00D20372">
              <w:t>"[Title/Abstract] OR "</w:t>
            </w:r>
            <w:proofErr w:type="spellStart"/>
            <w:r w:rsidRPr="00D20372">
              <w:t>Noristerat</w:t>
            </w:r>
            <w:proofErr w:type="spellEnd"/>
            <w:r w:rsidRPr="00D20372">
              <w:t>"[Title/Abstract] OR "</w:t>
            </w:r>
            <w:proofErr w:type="spellStart"/>
            <w:r w:rsidRPr="00D20372">
              <w:t>NorLevo</w:t>
            </w:r>
            <w:proofErr w:type="spellEnd"/>
            <w:r w:rsidRPr="00D20372">
              <w:t>"[Title/Abstract]))</w:t>
            </w:r>
          </w:p>
          <w:p w14:paraId="573709CC" w14:textId="77777777" w:rsidR="00B075F6" w:rsidRPr="00D13EB2" w:rsidRDefault="00B075F6" w:rsidP="00E25D8E"/>
          <w:p w14:paraId="757FB810" w14:textId="77777777" w:rsidR="00B075F6" w:rsidRPr="00D13EB2" w:rsidRDefault="00B075F6" w:rsidP="00E25D8E"/>
        </w:tc>
      </w:tr>
      <w:tr w:rsidR="00B075F6" w14:paraId="2AA3E605" w14:textId="77777777" w:rsidTr="00E25D8E">
        <w:tc>
          <w:tcPr>
            <w:tcW w:w="1277" w:type="dxa"/>
          </w:tcPr>
          <w:p w14:paraId="0D282E5C" w14:textId="77777777" w:rsidR="00B075F6" w:rsidRPr="00CF107D" w:rsidRDefault="00B075F6" w:rsidP="00E25D8E">
            <w:pPr>
              <w:rPr>
                <w:b/>
                <w:bCs/>
              </w:rPr>
            </w:pPr>
            <w:r w:rsidRPr="00CF107D">
              <w:rPr>
                <w:b/>
                <w:bCs/>
              </w:rPr>
              <w:lastRenderedPageBreak/>
              <w:t>1</w:t>
            </w:r>
            <w:r>
              <w:rPr>
                <w:b/>
                <w:bCs/>
              </w:rPr>
              <w:t>4</w:t>
            </w:r>
          </w:p>
        </w:tc>
        <w:tc>
          <w:tcPr>
            <w:tcW w:w="13608" w:type="dxa"/>
          </w:tcPr>
          <w:p w14:paraId="59872B7A" w14:textId="77777777" w:rsidR="00B075F6" w:rsidRPr="00487B7F" w:rsidRDefault="00B075F6" w:rsidP="00E25D8E">
            <w:pPr>
              <w:rPr>
                <w:b/>
                <w:bCs/>
              </w:rPr>
            </w:pPr>
            <w:r w:rsidRPr="00487B7F">
              <w:rPr>
                <w:b/>
                <w:bCs/>
              </w:rPr>
              <w:t>12 AND 13</w:t>
            </w:r>
          </w:p>
          <w:p w14:paraId="319BE008" w14:textId="77777777" w:rsidR="00B075F6" w:rsidRPr="00D13EB2" w:rsidRDefault="00B075F6" w:rsidP="00E25D8E">
            <w:r w:rsidRPr="009366C1">
              <w:t>((((((tenofovir alafenamide[Title/Abstract] AND emtricitabine[Title/Abstract]) OR (((("tenofovir disoproxil fumarate"[Title/Abstract]) AND (emtricitabine[Title/Abstract])))))) OR ("HIV Infections/prevention and control"[Mesh] OR "HIV Infections/transmission"[Mesh] )) OR ( "Acquired Immunodeficiency Syndrome/prevention and control"[Mesh] OR "Acquired Immunodeficiency Syndrome/transmission"[Mesh] )) OR "HIV Seropositivity/transmission"[Mesh]) OR "HIV Testing"[Mesh]) OR "Anti-HIV Agents"[Mesh]) OR "Emtricitabine, Tenofovir Disoproxil Fumarate Drug Combination"[Mesh]) OR "Pre-Exposure Prophylaxis"[Mesh]) OR "Post-Exposure Prophylaxis"[Mesh]) OR "Circumcision, Male"[Mesh]) OR "cabotegravir" [Supplementary Concept]) OR "</w:t>
            </w:r>
            <w:proofErr w:type="spellStart"/>
            <w:r w:rsidRPr="009366C1">
              <w:t>lenacapavir</w:t>
            </w:r>
            <w:proofErr w:type="spellEnd"/>
            <w:r w:rsidRPr="009366C1">
              <w:t>" [Supplementary Concept]) OR "tenofovir alafenamide" [Supplementary Concept]) OR "</w:t>
            </w:r>
            <w:proofErr w:type="spellStart"/>
            <w:r w:rsidRPr="009366C1">
              <w:t>Dapivirine</w:t>
            </w:r>
            <w:proofErr w:type="spellEnd"/>
            <w:r w:rsidRPr="009366C1">
              <w:t>" [Supplementary Concept])))) OR ("pre-exposure prophylaxis"[Title/Abstract] OR "post-exposure prophylaxis"[Title/Abstract] OR "traditional circumcision"[Title/Abstract] OR PrEP[Title/Abstract] OR PEP[Title/Abstract] OR PEPSE[Title/Abstract] OR VMMC[Title/Abstract] OR CAB-LA[Title/Abstract] OR TDF/FTC[Title/Abstract] OR "tenofovir alafenamide"[Title/Abstract] OR F/TAF[Title/Abstract] OR HIVST[Title/Abstract])))) OR (((((((((("HIV TRI-DOT"[Title/Abstract]) OR ("CABENUVA"[Title/Abstract])) OR ("</w:t>
            </w:r>
            <w:proofErr w:type="spellStart"/>
            <w:r w:rsidRPr="009366C1">
              <w:t>Isentress</w:t>
            </w:r>
            <w:proofErr w:type="spellEnd"/>
            <w:r w:rsidRPr="009366C1">
              <w:t>"[Title/Abstract])) OR ("</w:t>
            </w:r>
            <w:proofErr w:type="spellStart"/>
            <w:r w:rsidRPr="009366C1">
              <w:t>OraQuick</w:t>
            </w:r>
            <w:proofErr w:type="spellEnd"/>
            <w:r w:rsidRPr="009366C1">
              <w:t>"[Title/Abstract])) OR ("INSTI"[Title/Abstract])) OR ("TRUVADA"[Title/Abstract])) OR ("</w:t>
            </w:r>
            <w:proofErr w:type="spellStart"/>
            <w:r w:rsidRPr="009366C1">
              <w:t>Apretude</w:t>
            </w:r>
            <w:proofErr w:type="spellEnd"/>
            <w:r w:rsidRPr="009366C1">
              <w:t>"[Title/Abstract])) OR (Determine HIV-1/2[Title/Abstract])) OR ("</w:t>
            </w:r>
            <w:proofErr w:type="spellStart"/>
            <w:r w:rsidRPr="009366C1">
              <w:t>ChemBio</w:t>
            </w:r>
            <w:proofErr w:type="spellEnd"/>
            <w:r w:rsidRPr="009366C1">
              <w:t>"[Title/Abstract])) OR (</w:t>
            </w:r>
            <w:proofErr w:type="spellStart"/>
            <w:r w:rsidRPr="009366C1">
              <w:t>Sunlenca</w:t>
            </w:r>
            <w:proofErr w:type="spellEnd"/>
            <w:r w:rsidRPr="009366C1">
              <w:t xml:space="preserve">[Title/Abstract])))) OR ("HIV prevention"[Title/Abstract:~5] OR "male circumcision"[Title/Abstract:~3] OR "circumcised male"[Title/Abstract:~3] OR "circumcised males"[Title/Abstract:~3] OR "long-acting cabotegravir"[Title/Abstract:~2] OR "injectable cabotegravir"[Title/Abstract:~3] OR "cabotegravir injection"[Title/Abstract:~3] OR "cabotegravir injections"[Title/Abstract:~3] OR "long-acting </w:t>
            </w:r>
            <w:proofErr w:type="spellStart"/>
            <w:r w:rsidRPr="009366C1">
              <w:t>lenacapavir</w:t>
            </w:r>
            <w:proofErr w:type="spellEnd"/>
            <w:r w:rsidRPr="009366C1">
              <w:t>"[Title/Abstract:~2] OR "</w:t>
            </w:r>
            <w:proofErr w:type="spellStart"/>
            <w:r w:rsidRPr="009366C1">
              <w:t>lenacapavir</w:t>
            </w:r>
            <w:proofErr w:type="spellEnd"/>
            <w:r w:rsidRPr="009366C1">
              <w:t xml:space="preserve"> injection"[Title/Abstract:~3] OR "</w:t>
            </w:r>
            <w:proofErr w:type="spellStart"/>
            <w:r w:rsidRPr="009366C1">
              <w:t>lenacapavir</w:t>
            </w:r>
            <w:proofErr w:type="spellEnd"/>
            <w:r w:rsidRPr="009366C1">
              <w:t xml:space="preserve"> injections"[Title/Abstract:~3] OR "</w:t>
            </w:r>
            <w:proofErr w:type="spellStart"/>
            <w:r w:rsidRPr="009366C1">
              <w:t>Dapivirine</w:t>
            </w:r>
            <w:proofErr w:type="spellEnd"/>
            <w:r w:rsidRPr="009366C1">
              <w:t xml:space="preserve"> ring"[Title/Abstract:~3] OR "HIV test"[Title/Abstract:~2] OR "HIV tests"[Title/Abstract:~2] OR "HIV tested"[Title/Abstract:~2] OR "HIV testing"[Title/Abstract:~2] OR "HIV screen"[Title/Abstract:~2] </w:t>
            </w:r>
            <w:r w:rsidRPr="009366C1">
              <w:lastRenderedPageBreak/>
              <w:t>OR "HIV screened"[Title/Abstract:~2] OR "HIV screening"[Title/Abstract:~2])) OR (((((((((("Contraception"[Mesh]) OR "Contraceptive Agents"[Mesh]) OR "Family Planning Services"[Mesh]) OR "Contraceptive Devices"[Mesh]) OR "Vasectomy"[Mesh]) OR "Sterilization, Tubal"[Mesh]) OR "Medroxyprogesterone Acetate"[Mesh]) OR "norethindrone enanthate" [Supplementary Concept]) OR (</w:t>
            </w:r>
            <w:proofErr w:type="spellStart"/>
            <w:r w:rsidRPr="009366C1">
              <w:t>contracepti</w:t>
            </w:r>
            <w:proofErr w:type="spellEnd"/>
            <w:r w:rsidRPr="009366C1">
              <w:t>*[Title/Abstract] OR "birth control"[Title/Abstract] OR "fertility control"[Title/Abstract] OR "</w:t>
            </w:r>
            <w:proofErr w:type="spellStart"/>
            <w:r w:rsidRPr="009366C1">
              <w:t>progest</w:t>
            </w:r>
            <w:proofErr w:type="spellEnd"/>
            <w:r w:rsidRPr="009366C1">
              <w:t xml:space="preserve">* only"[Title/Abstract] OR "mini pill"[Title/Abstract] OR "combination pill"[Title/Abstract] OR "family planning"[Title/Abstract] OR condom*[Title/Abstract] OR "intrauterine device*"[Title/Abstract] OR IUD[Title/Abstract] OR IUDs[Title/Abstract] OR "vaginal ring*"[Title/Abstract] OR "vaginal sponge*"[Title/Abstract] OR "vaginal shield*"[Title/Abstract] OR "vaginal diaphragm*"[Title/Abstract] OR "cervical cap*"[Title/Abstract] OR </w:t>
            </w:r>
            <w:proofErr w:type="spellStart"/>
            <w:r w:rsidRPr="009366C1">
              <w:t>Jadelle</w:t>
            </w:r>
            <w:proofErr w:type="spellEnd"/>
            <w:r w:rsidRPr="009366C1">
              <w:t xml:space="preserve">[Title/Abstract] OR Implanon[Title/Abstract] OR Nexplanon[Title/Abstract] OR "levonorgestrel implant*"[Title/Abstract] OR "etonogestrel implant*"[Title/Abstract] OR NuvaRing[Title/Abstract] OR </w:t>
            </w:r>
            <w:proofErr w:type="spellStart"/>
            <w:r w:rsidRPr="009366C1">
              <w:t>Annovera</w:t>
            </w:r>
            <w:proofErr w:type="spellEnd"/>
            <w:r w:rsidRPr="009366C1">
              <w:t xml:space="preserve">[Title/Abstract] OR </w:t>
            </w:r>
            <w:proofErr w:type="spellStart"/>
            <w:r w:rsidRPr="009366C1">
              <w:t>EluRyng</w:t>
            </w:r>
            <w:proofErr w:type="spellEnd"/>
            <w:r w:rsidRPr="009366C1">
              <w:t>[Title/Abstract] OR LARC[Title/Abstract] OR "depot medroxyprogesterone acetate"[Title/Abstract] OR Depo-Provera[Title/Abstract] OR DMPA[Title/Abstract] OR "Depo-</w:t>
            </w:r>
            <w:proofErr w:type="spellStart"/>
            <w:r w:rsidRPr="009366C1">
              <w:t>SubQ</w:t>
            </w:r>
            <w:proofErr w:type="spellEnd"/>
            <w:r w:rsidRPr="009366C1">
              <w:t xml:space="preserve"> Provera 104"[Title/Abstract] OR "medroxyprogesterone acetate"[Title/Abstract] OR "Sayana Press"[Title/Abstract] OR "norethisterone enanthate"[Title/Abstract] OR "norethindrone enanthate"[Title/Abstract] OR </w:t>
            </w:r>
            <w:proofErr w:type="spellStart"/>
            <w:r w:rsidRPr="009366C1">
              <w:t>Levonelle</w:t>
            </w:r>
            <w:proofErr w:type="spellEnd"/>
            <w:r w:rsidRPr="009366C1">
              <w:t>[Title/Abstract] OR "morning after pill*"[Title/Abstract] OR "rhythm method"[Title/Abstract] OR "withdrawal method"[Title/Abstract] OR "coitus interruptus"[Title/Abstract] OR "ovulation method"[Title/Abstract] OR "standard days method"[Title/Abstract] OR "calendar method"[Title/Abstract] OR "lactational amenorrhea method"[Title/Abstract] OR "sexual abstinence"[Title/Abstract] OR "periodic abstinence"[Title/Abstract] OR "male sterilisation*"[Title/Abstract] OR "female sterilisation*"[Title/Abstract] OR "male sterilization*"[Title/Abstract] OR "female sterilization*"[Title/Abstract] OR vasectomy[Title/Abstract] OR "vas ligation*"[Title/Abstract] OR "tubal ligation*") OR "</w:t>
            </w:r>
            <w:proofErr w:type="spellStart"/>
            <w:r w:rsidRPr="009366C1">
              <w:t>Drospirenone</w:t>
            </w:r>
            <w:proofErr w:type="spellEnd"/>
            <w:r w:rsidRPr="009366C1">
              <w:t>"[Title/Abstract] OR "</w:t>
            </w:r>
            <w:proofErr w:type="spellStart"/>
            <w:r w:rsidRPr="009366C1">
              <w:t>Azurette</w:t>
            </w:r>
            <w:proofErr w:type="spellEnd"/>
            <w:r w:rsidRPr="009366C1">
              <w:t>"[Title/Abstract] OR "</w:t>
            </w:r>
            <w:proofErr w:type="spellStart"/>
            <w:r w:rsidRPr="009366C1">
              <w:t>Microgynon</w:t>
            </w:r>
            <w:proofErr w:type="spellEnd"/>
            <w:r w:rsidRPr="009366C1">
              <w:t>"[Title/Abstract] OR "Aviane"[Title/Abstract] OR "</w:t>
            </w:r>
            <w:proofErr w:type="spellStart"/>
            <w:r w:rsidRPr="009366C1">
              <w:t>Desogestrel</w:t>
            </w:r>
            <w:proofErr w:type="spellEnd"/>
            <w:r w:rsidRPr="009366C1">
              <w:t>"[Title/Abstract] OR "</w:t>
            </w:r>
            <w:proofErr w:type="spellStart"/>
            <w:r w:rsidRPr="009366C1">
              <w:t>Lessina</w:t>
            </w:r>
            <w:proofErr w:type="spellEnd"/>
            <w:r w:rsidRPr="009366C1">
              <w:t>"[Title/Abstract] OR "Levora"[Title/Abstract] OR "</w:t>
            </w:r>
            <w:proofErr w:type="spellStart"/>
            <w:r w:rsidRPr="009366C1">
              <w:t>Loestrin</w:t>
            </w:r>
            <w:proofErr w:type="spellEnd"/>
            <w:r w:rsidRPr="009366C1">
              <w:t>"[Title/Abstract] OR "Lutera"[Title/Abstract] OR "</w:t>
            </w:r>
            <w:proofErr w:type="spellStart"/>
            <w:r w:rsidRPr="009366C1">
              <w:t>rigevidon</w:t>
            </w:r>
            <w:proofErr w:type="spellEnd"/>
            <w:r w:rsidRPr="009366C1">
              <w:t>" [Title/Abstract] OR "</w:t>
            </w:r>
            <w:proofErr w:type="spellStart"/>
            <w:r w:rsidRPr="009366C1">
              <w:t>Apri</w:t>
            </w:r>
            <w:proofErr w:type="spellEnd"/>
            <w:r w:rsidRPr="009366C1">
              <w:t>" [Title/Abstract] OR "</w:t>
            </w:r>
            <w:proofErr w:type="spellStart"/>
            <w:r w:rsidRPr="009366C1">
              <w:t>colique</w:t>
            </w:r>
            <w:proofErr w:type="spellEnd"/>
            <w:r w:rsidRPr="009366C1">
              <w:t>"[Title/Abstract] OR "</w:t>
            </w:r>
            <w:proofErr w:type="spellStart"/>
            <w:r w:rsidRPr="009366C1">
              <w:t>Cilique</w:t>
            </w:r>
            <w:proofErr w:type="spellEnd"/>
            <w:r w:rsidRPr="009366C1">
              <w:t>"[Title/Abstract] OR "Lo/ovral-28"[Title/Abstract] OR "Ortho-Novum"[Title/Abstract] OR "Portia"[Title/Abstract] OR "</w:t>
            </w:r>
            <w:proofErr w:type="spellStart"/>
            <w:r w:rsidRPr="009366C1">
              <w:t>Drospirenone</w:t>
            </w:r>
            <w:proofErr w:type="spellEnd"/>
            <w:r w:rsidRPr="009366C1">
              <w:t xml:space="preserve">/Ethinyl </w:t>
            </w:r>
            <w:proofErr w:type="spellStart"/>
            <w:r w:rsidRPr="009366C1">
              <w:t>estradiol</w:t>
            </w:r>
            <w:proofErr w:type="spellEnd"/>
            <w:r w:rsidRPr="009366C1">
              <w:t>"[Title/Abstract] OR "Alesse"[Title/Abstract] OR "Levonorgestrel"[Title/Abstract] OR "Natazia"[Title/Abstract] OR "ortho tri-</w:t>
            </w:r>
            <w:proofErr w:type="spellStart"/>
            <w:r w:rsidRPr="009366C1">
              <w:t>cyclen</w:t>
            </w:r>
            <w:proofErr w:type="spellEnd"/>
            <w:r w:rsidRPr="009366C1">
              <w:t>"[Title/Abstract] OR "</w:t>
            </w:r>
            <w:proofErr w:type="spellStart"/>
            <w:r w:rsidRPr="009366C1">
              <w:t>nuvaring</w:t>
            </w:r>
            <w:proofErr w:type="spellEnd"/>
            <w:r w:rsidRPr="009366C1">
              <w:t>"[Title/Abstract] OR "</w:t>
            </w:r>
            <w:proofErr w:type="spellStart"/>
            <w:r w:rsidRPr="009366C1">
              <w:t>annovera</w:t>
            </w:r>
            <w:proofErr w:type="spellEnd"/>
            <w:r w:rsidRPr="009366C1">
              <w:t>"[Title/Abstract] OR "</w:t>
            </w:r>
            <w:proofErr w:type="spellStart"/>
            <w:r w:rsidRPr="009366C1">
              <w:t>EluRyng</w:t>
            </w:r>
            <w:proofErr w:type="spellEnd"/>
            <w:r w:rsidRPr="009366C1">
              <w:t xml:space="preserve">"[Title/Abstract] OR "etonogestrel/ ethynyl </w:t>
            </w:r>
            <w:proofErr w:type="spellStart"/>
            <w:r w:rsidRPr="009366C1">
              <w:t>estradiol</w:t>
            </w:r>
            <w:proofErr w:type="spellEnd"/>
            <w:r w:rsidRPr="009366C1">
              <w:t>"[Title/Abstract] OR "</w:t>
            </w:r>
            <w:proofErr w:type="spellStart"/>
            <w:r w:rsidRPr="009366C1">
              <w:t>segestrone</w:t>
            </w:r>
            <w:proofErr w:type="spellEnd"/>
            <w:r w:rsidRPr="009366C1">
              <w:t xml:space="preserve"> acetate/ ethinyl </w:t>
            </w:r>
            <w:proofErr w:type="spellStart"/>
            <w:r w:rsidRPr="009366C1">
              <w:t>estradiol</w:t>
            </w:r>
            <w:proofErr w:type="spellEnd"/>
            <w:r w:rsidRPr="009366C1">
              <w:t>"[Title/Abstract] OR "</w:t>
            </w:r>
            <w:proofErr w:type="spellStart"/>
            <w:r w:rsidRPr="009366C1">
              <w:t>norlevo</w:t>
            </w:r>
            <w:proofErr w:type="spellEnd"/>
            <w:r w:rsidRPr="009366C1">
              <w:t>"[Title/Abstract] OR "</w:t>
            </w:r>
            <w:proofErr w:type="spellStart"/>
            <w:r w:rsidRPr="009366C1">
              <w:t>postinor</w:t>
            </w:r>
            <w:proofErr w:type="spellEnd"/>
            <w:r w:rsidRPr="009366C1">
              <w:t>"[Title/Abstract] OR "</w:t>
            </w:r>
            <w:proofErr w:type="spellStart"/>
            <w:r w:rsidRPr="009366C1">
              <w:t>Noriday</w:t>
            </w:r>
            <w:proofErr w:type="spellEnd"/>
            <w:r w:rsidRPr="009366C1">
              <w:t xml:space="preserve">"[Title/Abstract] OR </w:t>
            </w:r>
            <w:r w:rsidRPr="009366C1">
              <w:lastRenderedPageBreak/>
              <w:t>"</w:t>
            </w:r>
            <w:proofErr w:type="spellStart"/>
            <w:r w:rsidRPr="009366C1">
              <w:t>Xulane</w:t>
            </w:r>
            <w:proofErr w:type="spellEnd"/>
            <w:r w:rsidRPr="009366C1">
              <w:t>"[Title/Abstract] OR "</w:t>
            </w:r>
            <w:proofErr w:type="spellStart"/>
            <w:r w:rsidRPr="009366C1">
              <w:t>Twirla</w:t>
            </w:r>
            <w:proofErr w:type="spellEnd"/>
            <w:r w:rsidRPr="009366C1">
              <w:t>"[Title/Abstract] OR "</w:t>
            </w:r>
            <w:proofErr w:type="spellStart"/>
            <w:r w:rsidRPr="009366C1">
              <w:t>zafemy</w:t>
            </w:r>
            <w:proofErr w:type="spellEnd"/>
            <w:r w:rsidRPr="009366C1">
              <w:t>"[Title/Abstract] OR "Evra"[Title/Abstract] OR "Ortho Evra"[Title/Abstract] OR "Mirena"[Title/Abstract] OR "</w:t>
            </w:r>
            <w:proofErr w:type="spellStart"/>
            <w:r w:rsidRPr="009366C1">
              <w:t>Liletta</w:t>
            </w:r>
            <w:proofErr w:type="spellEnd"/>
            <w:r w:rsidRPr="009366C1">
              <w:t>"[Title/Abstract] OR "Kyleena"[Title/Abstract] OR "Skyla"[Title/Abstract] OR "Paragard"[Title/Abstract])) OR "Copper T380A"[Title/Abstract])) OR "</w:t>
            </w:r>
            <w:proofErr w:type="spellStart"/>
            <w:r w:rsidRPr="009366C1">
              <w:t>LNg</w:t>
            </w:r>
            <w:proofErr w:type="spellEnd"/>
            <w:r w:rsidRPr="009366C1">
              <w:t xml:space="preserve"> 20"[Title/Abstract]) OR "Nova T"[Title/Abstract] OR "spermicide"[Title/Abstract] OR "condom"[Title/Abstract] OR "</w:t>
            </w:r>
            <w:proofErr w:type="spellStart"/>
            <w:r w:rsidRPr="009366C1">
              <w:t>symptothermal</w:t>
            </w:r>
            <w:proofErr w:type="spellEnd"/>
            <w:r w:rsidRPr="009366C1">
              <w:t xml:space="preserve">"[Title/Abstract] OR "post ovulation coitus*"[Title/Abstract] OR "periodic abstinence"[Title/Abstract] OR "vaginal douche"[Title/Abstract] OR "option 2"[Title/Abstract] OR "unwanted </w:t>
            </w:r>
            <w:proofErr w:type="spellStart"/>
            <w:r w:rsidRPr="009366C1">
              <w:t>pregcard</w:t>
            </w:r>
            <w:proofErr w:type="spellEnd"/>
            <w:r w:rsidRPr="009366C1">
              <w:t>"[Title/Abstract] OR "after a"[Title/Abstract] OR "unwanted72"[Title/Abstract])) OR "plan b"[Title/Abstract] OR "Ella one"[Title/Abstract] OR "</w:t>
            </w:r>
            <w:proofErr w:type="spellStart"/>
            <w:r w:rsidRPr="009366C1">
              <w:t>Ellaone</w:t>
            </w:r>
            <w:proofErr w:type="spellEnd"/>
            <w:r w:rsidRPr="009366C1">
              <w:t>"[Title/Abstract] OR "My choice"[Title/Abstract] OR "take action"[Title/Abstract] OR "after pill"[Title/Abstract] OR "</w:t>
            </w:r>
            <w:proofErr w:type="spellStart"/>
            <w:r w:rsidRPr="009366C1">
              <w:t>afterpill</w:t>
            </w:r>
            <w:proofErr w:type="spellEnd"/>
            <w:r w:rsidRPr="009366C1">
              <w:t>" [Title/Abstract] OR "</w:t>
            </w:r>
            <w:proofErr w:type="spellStart"/>
            <w:r w:rsidRPr="009366C1">
              <w:t>herstyle</w:t>
            </w:r>
            <w:proofErr w:type="spellEnd"/>
            <w:r w:rsidRPr="009366C1">
              <w:t>"[Title/Abstract] OR "her style"[Title/Abstract] OR "</w:t>
            </w:r>
            <w:proofErr w:type="spellStart"/>
            <w:r w:rsidRPr="009366C1">
              <w:t>opcicon</w:t>
            </w:r>
            <w:proofErr w:type="spellEnd"/>
            <w:r w:rsidRPr="009366C1">
              <w:t xml:space="preserve"> </w:t>
            </w:r>
            <w:proofErr w:type="spellStart"/>
            <w:r w:rsidRPr="009366C1">
              <w:t>onestep</w:t>
            </w:r>
            <w:proofErr w:type="spellEnd"/>
            <w:r w:rsidRPr="009366C1">
              <w:t>"[Title/Abstract] OR "</w:t>
            </w:r>
            <w:proofErr w:type="spellStart"/>
            <w:r w:rsidRPr="009366C1">
              <w:t>opcicon</w:t>
            </w:r>
            <w:proofErr w:type="spellEnd"/>
            <w:r w:rsidRPr="009366C1">
              <w:t xml:space="preserve"> one step"[Title/Abstract] OR "Plan B"[Title/Abstract] OR "Ulipristal"[Title/Abstract] OR "Next Choice"[Title/Abstract])) OR "New Day"[Title/Abstract] OR "Ortho All-flex diaphragm"[Title/Abstract] OR "Cap diaphragm"[Title/Abstract] OR "Milex"[Title/Abstract] OR "Caya"[Title/Abstract] OR "</w:t>
            </w:r>
            <w:proofErr w:type="spellStart"/>
            <w:r w:rsidRPr="009366C1">
              <w:t>Postinor</w:t>
            </w:r>
            <w:proofErr w:type="spellEnd"/>
            <w:r w:rsidRPr="009366C1">
              <w:t>"[Title/Abstract] OR "</w:t>
            </w:r>
            <w:proofErr w:type="spellStart"/>
            <w:r w:rsidRPr="009366C1">
              <w:t>Escapelle</w:t>
            </w:r>
            <w:proofErr w:type="spellEnd"/>
            <w:r w:rsidRPr="009366C1">
              <w:t>"[Title/Abstract] OR "</w:t>
            </w:r>
            <w:proofErr w:type="spellStart"/>
            <w:r w:rsidRPr="009366C1">
              <w:t>Cerazette</w:t>
            </w:r>
            <w:proofErr w:type="spellEnd"/>
            <w:r w:rsidRPr="009366C1">
              <w:t>"[Title/Abstract] OR "Yasmin"[Title/Abstract] OR "</w:t>
            </w:r>
            <w:proofErr w:type="spellStart"/>
            <w:r w:rsidRPr="009366C1">
              <w:t>Norgeston</w:t>
            </w:r>
            <w:proofErr w:type="spellEnd"/>
            <w:r w:rsidRPr="009366C1">
              <w:t>"[Title/Abstract] OR "Marvelon"[Title/Abstract] OR "</w:t>
            </w:r>
            <w:proofErr w:type="spellStart"/>
            <w:r w:rsidRPr="009366C1">
              <w:t>Femilion</w:t>
            </w:r>
            <w:proofErr w:type="spellEnd"/>
            <w:r w:rsidRPr="009366C1">
              <w:t>"[Title/Abstract] OR "</w:t>
            </w:r>
            <w:proofErr w:type="spellStart"/>
            <w:r w:rsidRPr="009366C1">
              <w:t>Norlutin</w:t>
            </w:r>
            <w:proofErr w:type="spellEnd"/>
            <w:r w:rsidRPr="009366C1">
              <w:t>"[Title/Abstract] OR "</w:t>
            </w:r>
            <w:proofErr w:type="spellStart"/>
            <w:r w:rsidRPr="009366C1">
              <w:t>Novafem</w:t>
            </w:r>
            <w:proofErr w:type="spellEnd"/>
            <w:r w:rsidRPr="009366C1">
              <w:t>"[Title/Abstract] OR "</w:t>
            </w:r>
            <w:proofErr w:type="spellStart"/>
            <w:r w:rsidRPr="009366C1">
              <w:t>Mesigyna</w:t>
            </w:r>
            <w:proofErr w:type="spellEnd"/>
            <w:r w:rsidRPr="009366C1">
              <w:t>"[Title/Abstract])) OR "Lunelle"[Title/Abstract] OR "</w:t>
            </w:r>
            <w:proofErr w:type="spellStart"/>
            <w:r w:rsidRPr="009366C1">
              <w:t>feminena</w:t>
            </w:r>
            <w:proofErr w:type="spellEnd"/>
            <w:r w:rsidRPr="009366C1">
              <w:t>"[Title/Abstract] OR "</w:t>
            </w:r>
            <w:proofErr w:type="spellStart"/>
            <w:r w:rsidRPr="009366C1">
              <w:t>Cyclofem</w:t>
            </w:r>
            <w:proofErr w:type="spellEnd"/>
            <w:r w:rsidRPr="009366C1">
              <w:t>"[Title/Abstract] OR "</w:t>
            </w:r>
            <w:proofErr w:type="spellStart"/>
            <w:r w:rsidRPr="009366C1">
              <w:t>Noristerat</w:t>
            </w:r>
            <w:proofErr w:type="spellEnd"/>
            <w:r w:rsidRPr="009366C1">
              <w:t>"[Title/Abstract] OR "</w:t>
            </w:r>
            <w:proofErr w:type="spellStart"/>
            <w:r w:rsidRPr="009366C1">
              <w:t>NorLevo</w:t>
            </w:r>
            <w:proofErr w:type="spellEnd"/>
            <w:r w:rsidRPr="009366C1">
              <w:t>"[Title/Abstract]))) AND ((("decision aid"[Title/Abstract:~4] OR "decision aids"[Title/Abstract:~4] OR "decision tool"[Title/Abstract:~4] OR "decision tools"[Title/Abstract:~4] OR "decision support"[Title/Abstract:~4] OR "decision making"[Title/Abstract:~3] OR "decision instrument"[Title/Abstract:~4] OR "decision instruments" [Title/Abstract:~4] OR "decision technology"[Title/Abstract:~4] OR "decision technologies"[Title/Abstract:~4] OR "decision technique"[Title/Abstract:~4] OR "decision techniques"[Title/Abstract:~4] OR "decision system"[Title/Abstract:~4] OR "decision systems"[Title/Abstract:~4] OR "decision program"[Title/Abstract:~4] OR "decision programs"[Title/Abstract:~4] OR "decision programme"[Title/Abstract:~4] OR "decision programmes"[Title/Abstract:~4] OR "decision algorithm"[Title/Abstract:~4] OR "decision algorithms"[Title/Abstract:~4] OR "decision process"[Title/Abstract:~4] OR "decision processes"[Title/Abstract:~4] OR "decision method"[Title/Abstract:~4] OR "decision methods"[Title/Abstract:~4] OR "decision intervention"[Title/Abstract:~4] OR "decision interventions"[Title/Abstract:~4] OR "decision material"[Title/Abstract:~4] OR "decision materials"[Title/Abstract:~4] OR "interactive tool"[Title/Abstract:~4] OR "interactive tools"[Title/Abstract:~4] OR "interaction tool"[Title/Abstract:~4] OR "interaction tools"[Title/Abstract:~4]) OR ((((((((("Decision Support Techniques"[Mesh]) OR "Decision Making"[</w:t>
            </w:r>
            <w:proofErr w:type="spellStart"/>
            <w:r w:rsidRPr="009366C1">
              <w:t>Mesh:NoExp</w:t>
            </w:r>
            <w:proofErr w:type="spellEnd"/>
            <w:r w:rsidRPr="009366C1">
              <w:t xml:space="preserve">]) OR </w:t>
            </w:r>
            <w:r w:rsidRPr="009366C1">
              <w:lastRenderedPageBreak/>
              <w:t xml:space="preserve">"Choice </w:t>
            </w:r>
            <w:proofErr w:type="spellStart"/>
            <w:r w:rsidRPr="009366C1">
              <w:t>Behavior</w:t>
            </w:r>
            <w:proofErr w:type="spellEnd"/>
            <w:r w:rsidRPr="009366C1">
              <w:t>"[</w:t>
            </w:r>
            <w:proofErr w:type="spellStart"/>
            <w:r w:rsidRPr="009366C1">
              <w:t>Mesh:NoExp</w:t>
            </w:r>
            <w:proofErr w:type="spellEnd"/>
            <w:r w:rsidRPr="009366C1">
              <w:t xml:space="preserve">]) OR "Decision Support Systems, Clinical"[Mesh]) OR "Decision Making, Computer-Assisted"[Mesh]) OR "Decision Making, Shared"[Mesh]) OR "Decision Trees"[Mesh]) OR "Patient Education as Topic/methods"[Mesh]) OR "Health Education/methods"[Mesh])) OR ("interactive internet"[Title/Abstract] OR "interactive online"[Title/Abstract] OR "interactive graphic*"[Title/Abstract] OR "interactive booklet*"[Title/Abstract] OR "choice </w:t>
            </w:r>
            <w:proofErr w:type="spellStart"/>
            <w:r w:rsidRPr="009366C1">
              <w:t>behavior</w:t>
            </w:r>
            <w:proofErr w:type="spellEnd"/>
            <w:r w:rsidRPr="009366C1">
              <w:t xml:space="preserve">"[Title/Abstract] OR "choice behaviour"[Title/Abstract] OR "informed choice*"[Title/Abstract] OR "informed decision*"[Title/Abstract] OR "decision board*"[Title/Abstract] OR "decision guide*"[Title/Abstract] OR "decision </w:t>
            </w:r>
            <w:proofErr w:type="spellStart"/>
            <w:r w:rsidRPr="009366C1">
              <w:t>counseling</w:t>
            </w:r>
            <w:proofErr w:type="spellEnd"/>
            <w:r w:rsidRPr="009366C1">
              <w:t>"[Title/Abstract] OR "decision counselling"[Title/Abstract] OR "risk communication tool*"[Title/Abstract] OR "risk communication method*"[Title/Abstract] OR "risk assessment tool*"[Title/Abstract] OR "risk assessment method*"[Title/Abstract] OR "risk information tool*"[Title/Abstract] OR "computer* decision making"[Title/Abstract] OR "interactive health communication"[Title/Abstract] OR "shared decision making"[Title/Abstract] OR "interactive risk communication"[Title/Abstract]))</w:t>
            </w:r>
          </w:p>
          <w:p w14:paraId="43EE5E49" w14:textId="77777777" w:rsidR="00B075F6" w:rsidRPr="00D13EB2" w:rsidRDefault="00B075F6" w:rsidP="00E25D8E"/>
        </w:tc>
      </w:tr>
    </w:tbl>
    <w:p w14:paraId="6CBC1CF0" w14:textId="77777777" w:rsidR="00B075F6" w:rsidRDefault="00B075F6" w:rsidP="00B075F6"/>
    <w:p w14:paraId="07AF1C33" w14:textId="77777777" w:rsidR="00B075F6" w:rsidRDefault="00B075F6" w:rsidP="00B075F6">
      <w:r>
        <w:t xml:space="preserve"> </w:t>
      </w:r>
    </w:p>
    <w:p w14:paraId="014CBB59" w14:textId="77777777" w:rsidR="00B075F6" w:rsidRPr="00B075F6" w:rsidRDefault="00B075F6"/>
    <w:sectPr w:rsidR="00B075F6" w:rsidRPr="00B075F6" w:rsidSect="00B075F6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953933" w14:textId="77777777" w:rsidR="00545ECA" w:rsidRDefault="00545ECA" w:rsidP="00B075F6">
      <w:pPr>
        <w:spacing w:after="0" w:line="240" w:lineRule="auto"/>
      </w:pPr>
      <w:r>
        <w:separator/>
      </w:r>
    </w:p>
  </w:endnote>
  <w:endnote w:type="continuationSeparator" w:id="0">
    <w:p w14:paraId="0A42E608" w14:textId="77777777" w:rsidR="00545ECA" w:rsidRDefault="00545ECA" w:rsidP="00B075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121056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733512" w14:textId="4C4C7AD2" w:rsidR="00B075F6" w:rsidRDefault="00B075F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8DA79D" w14:textId="77777777" w:rsidR="00B075F6" w:rsidRDefault="00B075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1F861E" w14:textId="77777777" w:rsidR="00545ECA" w:rsidRDefault="00545ECA" w:rsidP="00B075F6">
      <w:pPr>
        <w:spacing w:after="0" w:line="240" w:lineRule="auto"/>
      </w:pPr>
      <w:r>
        <w:separator/>
      </w:r>
    </w:p>
  </w:footnote>
  <w:footnote w:type="continuationSeparator" w:id="0">
    <w:p w14:paraId="1E14313A" w14:textId="77777777" w:rsidR="00545ECA" w:rsidRDefault="00545ECA" w:rsidP="00B075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5F6"/>
    <w:rsid w:val="000128E4"/>
    <w:rsid w:val="000817B8"/>
    <w:rsid w:val="0022209E"/>
    <w:rsid w:val="003D0F2D"/>
    <w:rsid w:val="00423380"/>
    <w:rsid w:val="00536771"/>
    <w:rsid w:val="00545ECA"/>
    <w:rsid w:val="008336BD"/>
    <w:rsid w:val="00880442"/>
    <w:rsid w:val="009340C1"/>
    <w:rsid w:val="009634DE"/>
    <w:rsid w:val="00B075F6"/>
    <w:rsid w:val="00B83EF5"/>
    <w:rsid w:val="00BE3EB9"/>
    <w:rsid w:val="00CF2965"/>
    <w:rsid w:val="00D2020E"/>
    <w:rsid w:val="00D52F20"/>
    <w:rsid w:val="00DD7D99"/>
    <w:rsid w:val="00E25176"/>
    <w:rsid w:val="00E95A0E"/>
    <w:rsid w:val="00FC3516"/>
    <w:rsid w:val="00FE7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EF949"/>
  <w15:chartTrackingRefBased/>
  <w15:docId w15:val="{E9F70FCA-3C4B-44BB-90BC-5E955BEB5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5F6"/>
    <w:pPr>
      <w:spacing w:line="278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75F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75F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75F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75F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75F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75F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75F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75F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75F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3">
    <w:name w:val="List Table 2 Accent 3"/>
    <w:basedOn w:val="TableNormal"/>
    <w:uiPriority w:val="47"/>
    <w:rsid w:val="00E25176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PlainTable2">
    <w:name w:val="Plain Table 2"/>
    <w:basedOn w:val="TableNormal"/>
    <w:uiPriority w:val="42"/>
    <w:rsid w:val="0022209E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075F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75F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75F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75F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75F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75F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75F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75F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75F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075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75F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75F6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75F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075F6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B075F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075F6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B075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75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75F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075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75F6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75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75F6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075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75F6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3</Pages>
  <Words>2877</Words>
  <Characters>34083</Characters>
  <Application>Microsoft Office Word</Application>
  <DocSecurity>0</DocSecurity>
  <Lines>339</Lines>
  <Paragraphs>36</Paragraphs>
  <ScaleCrop>false</ScaleCrop>
  <Company/>
  <LinksUpToDate>false</LinksUpToDate>
  <CharactersWithSpaces>36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ai Kabonga</dc:creator>
  <cp:keywords/>
  <dc:description/>
  <cp:lastModifiedBy>Itai Kabonga</cp:lastModifiedBy>
  <cp:revision>9</cp:revision>
  <dcterms:created xsi:type="dcterms:W3CDTF">2025-06-10T00:58:00Z</dcterms:created>
  <dcterms:modified xsi:type="dcterms:W3CDTF">2026-01-15T06:23:00Z</dcterms:modified>
</cp:coreProperties>
</file>